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818041" w14:textId="77777777" w:rsidR="00F74132" w:rsidRPr="005854D7" w:rsidRDefault="00F74132" w:rsidP="00F74132">
      <w:pPr>
        <w:rPr>
          <w:rFonts w:ascii="Times New Roman" w:hAnsi="Times New Roman" w:cs="Times New Roman"/>
          <w:sz w:val="24"/>
          <w:szCs w:val="24"/>
        </w:rPr>
      </w:pPr>
      <w:r w:rsidRPr="005854D7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Pr="005854D7">
        <w:rPr>
          <w:rFonts w:ascii="Times New Roman" w:hAnsi="Times New Roman" w:cs="Times New Roman"/>
          <w:sz w:val="24"/>
          <w:szCs w:val="24"/>
        </w:rPr>
        <w:t xml:space="preserve"> International Classification of Diseases 9</w:t>
      </w:r>
      <w:r w:rsidRPr="005854D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5854D7">
        <w:rPr>
          <w:rFonts w:ascii="Times New Roman" w:hAnsi="Times New Roman" w:cs="Times New Roman"/>
          <w:sz w:val="24"/>
          <w:szCs w:val="24"/>
        </w:rPr>
        <w:t xml:space="preserve"> and 10</w:t>
      </w:r>
      <w:r w:rsidRPr="005854D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5854D7">
        <w:rPr>
          <w:rFonts w:ascii="Times New Roman" w:hAnsi="Times New Roman" w:cs="Times New Roman"/>
          <w:sz w:val="24"/>
          <w:szCs w:val="24"/>
        </w:rPr>
        <w:t xml:space="preserve"> revision cod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7"/>
        <w:gridCol w:w="1701"/>
        <w:gridCol w:w="1508"/>
      </w:tblGrid>
      <w:tr w:rsidR="00F74132" w:rsidRPr="00F115BB" w14:paraId="702F00F9" w14:textId="77777777" w:rsidTr="007B6203">
        <w:tc>
          <w:tcPr>
            <w:tcW w:w="5447" w:type="dxa"/>
            <w:tcBorders>
              <w:top w:val="single" w:sz="4" w:space="0" w:color="auto"/>
              <w:bottom w:val="single" w:sz="4" w:space="0" w:color="auto"/>
            </w:tcBorders>
          </w:tcPr>
          <w:p w14:paraId="6E22235D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F115BB">
              <w:rPr>
                <w:rFonts w:ascii="Times New Roman" w:hAnsi="Times New Roman" w:cs="Times New Roman"/>
                <w:b/>
                <w:sz w:val="24"/>
                <w:szCs w:val="24"/>
              </w:rPr>
              <w:t>Cause of death sub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B39A40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b/>
                <w:sz w:val="24"/>
                <w:szCs w:val="24"/>
              </w:rPr>
              <w:t>ICD-9 code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3B315FA5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b/>
                <w:sz w:val="24"/>
                <w:szCs w:val="24"/>
              </w:rPr>
              <w:t>ICD-10 code</w:t>
            </w:r>
          </w:p>
        </w:tc>
      </w:tr>
      <w:tr w:rsidR="00F74132" w:rsidRPr="00F115BB" w14:paraId="0B61F97F" w14:textId="77777777" w:rsidTr="007B6203">
        <w:tc>
          <w:tcPr>
            <w:tcW w:w="5447" w:type="dxa"/>
            <w:tcBorders>
              <w:top w:val="single" w:sz="4" w:space="0" w:color="auto"/>
            </w:tcBorders>
          </w:tcPr>
          <w:p w14:paraId="56454DF6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Diseases of the circulatory syste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CCB9CC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390-459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3800A25F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I00-I99</w:t>
            </w:r>
          </w:p>
        </w:tc>
      </w:tr>
      <w:tr w:rsidR="00F74132" w:rsidRPr="00F115BB" w14:paraId="23E46132" w14:textId="77777777" w:rsidTr="007B6203">
        <w:tc>
          <w:tcPr>
            <w:tcW w:w="5447" w:type="dxa"/>
          </w:tcPr>
          <w:p w14:paraId="48AD2E97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701" w:type="dxa"/>
          </w:tcPr>
          <w:p w14:paraId="36E12C33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1508" w:type="dxa"/>
          </w:tcPr>
          <w:p w14:paraId="77697618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I11,I13,I50</w:t>
            </w:r>
          </w:p>
        </w:tc>
      </w:tr>
      <w:tr w:rsidR="00F74132" w:rsidRPr="00F115BB" w14:paraId="4E4AB090" w14:textId="77777777" w:rsidTr="007B6203">
        <w:tc>
          <w:tcPr>
            <w:tcW w:w="5447" w:type="dxa"/>
          </w:tcPr>
          <w:p w14:paraId="0B7172FD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Diseases of the respiratory system</w:t>
            </w:r>
          </w:p>
        </w:tc>
        <w:tc>
          <w:tcPr>
            <w:tcW w:w="1701" w:type="dxa"/>
          </w:tcPr>
          <w:p w14:paraId="1A5513C0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460-519</w:t>
            </w:r>
          </w:p>
        </w:tc>
        <w:tc>
          <w:tcPr>
            <w:tcW w:w="1508" w:type="dxa"/>
          </w:tcPr>
          <w:p w14:paraId="4CE37D4C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J00-J99</w:t>
            </w:r>
          </w:p>
        </w:tc>
      </w:tr>
      <w:tr w:rsidR="00F74132" w:rsidRPr="00F115BB" w14:paraId="62F00A66" w14:textId="77777777" w:rsidTr="007B6203">
        <w:tc>
          <w:tcPr>
            <w:tcW w:w="5447" w:type="dxa"/>
          </w:tcPr>
          <w:p w14:paraId="226469FE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Neoplasms</w:t>
            </w:r>
          </w:p>
        </w:tc>
        <w:tc>
          <w:tcPr>
            <w:tcW w:w="1701" w:type="dxa"/>
          </w:tcPr>
          <w:p w14:paraId="0142FB69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140-239</w:t>
            </w:r>
          </w:p>
        </w:tc>
        <w:tc>
          <w:tcPr>
            <w:tcW w:w="1508" w:type="dxa"/>
          </w:tcPr>
          <w:p w14:paraId="01B39F39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C00-D48</w:t>
            </w:r>
          </w:p>
        </w:tc>
      </w:tr>
      <w:tr w:rsidR="00F74132" w:rsidRPr="00F115BB" w14:paraId="558DB96E" w14:textId="77777777" w:rsidTr="007B6203">
        <w:tc>
          <w:tcPr>
            <w:tcW w:w="5447" w:type="dxa"/>
          </w:tcPr>
          <w:p w14:paraId="2DCBD557" w14:textId="77777777" w:rsidR="00F74132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07335F">
              <w:rPr>
                <w:rFonts w:ascii="Times New Roman" w:hAnsi="Times New Roman" w:cs="Times New Roman"/>
                <w:sz w:val="24"/>
                <w:szCs w:val="24"/>
              </w:rPr>
              <w:t>Other causes of death</w:t>
            </w:r>
          </w:p>
          <w:p w14:paraId="7FC43382" w14:textId="77777777" w:rsidR="00F74132" w:rsidRPr="00F115BB" w:rsidRDefault="00F74132" w:rsidP="007B6203">
            <w:pPr>
              <w:pStyle w:val="EndnoteText"/>
              <w:ind w:left="113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Diseases of the digestive system</w:t>
            </w:r>
          </w:p>
        </w:tc>
        <w:tc>
          <w:tcPr>
            <w:tcW w:w="1701" w:type="dxa"/>
          </w:tcPr>
          <w:p w14:paraId="24F8F851" w14:textId="77777777" w:rsidR="00F74132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5AF917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520-579</w:t>
            </w:r>
          </w:p>
        </w:tc>
        <w:tc>
          <w:tcPr>
            <w:tcW w:w="1508" w:type="dxa"/>
          </w:tcPr>
          <w:p w14:paraId="0312D401" w14:textId="77777777" w:rsidR="00F74132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5BEC87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K00-K93</w:t>
            </w:r>
          </w:p>
        </w:tc>
      </w:tr>
      <w:tr w:rsidR="00F74132" w:rsidRPr="00F115BB" w14:paraId="257FAF3A" w14:textId="77777777" w:rsidTr="007B6203">
        <w:tc>
          <w:tcPr>
            <w:tcW w:w="5447" w:type="dxa"/>
          </w:tcPr>
          <w:p w14:paraId="390F9F3F" w14:textId="77777777" w:rsidR="00F74132" w:rsidRPr="00F115BB" w:rsidRDefault="00F74132" w:rsidP="007B6203">
            <w:pPr>
              <w:pStyle w:val="EndnoteText"/>
              <w:ind w:left="113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Diseases of the genitourinary system</w:t>
            </w:r>
          </w:p>
        </w:tc>
        <w:tc>
          <w:tcPr>
            <w:tcW w:w="1701" w:type="dxa"/>
          </w:tcPr>
          <w:p w14:paraId="275D0CD4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580-629</w:t>
            </w:r>
          </w:p>
        </w:tc>
        <w:tc>
          <w:tcPr>
            <w:tcW w:w="1508" w:type="dxa"/>
          </w:tcPr>
          <w:p w14:paraId="37C1EBCB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N00-N99</w:t>
            </w:r>
          </w:p>
        </w:tc>
      </w:tr>
      <w:tr w:rsidR="00F74132" w:rsidRPr="00F115BB" w14:paraId="33B97D8F" w14:textId="77777777" w:rsidTr="007B6203">
        <w:tc>
          <w:tcPr>
            <w:tcW w:w="5447" w:type="dxa"/>
          </w:tcPr>
          <w:p w14:paraId="2E720DCD" w14:textId="77777777" w:rsidR="00F74132" w:rsidRPr="00F115BB" w:rsidRDefault="00F74132" w:rsidP="007B6203">
            <w:pPr>
              <w:pStyle w:val="EndnoteText"/>
              <w:ind w:left="113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Endocrine, nutritional and metabolic diseases</w:t>
            </w:r>
          </w:p>
        </w:tc>
        <w:tc>
          <w:tcPr>
            <w:tcW w:w="1701" w:type="dxa"/>
          </w:tcPr>
          <w:p w14:paraId="6888411F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240-279</w:t>
            </w:r>
          </w:p>
        </w:tc>
        <w:tc>
          <w:tcPr>
            <w:tcW w:w="1508" w:type="dxa"/>
          </w:tcPr>
          <w:p w14:paraId="4E371F52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E00-E90</w:t>
            </w:r>
          </w:p>
        </w:tc>
      </w:tr>
      <w:tr w:rsidR="00F74132" w:rsidRPr="00F115BB" w14:paraId="1BE02DED" w14:textId="77777777" w:rsidTr="007B6203">
        <w:tc>
          <w:tcPr>
            <w:tcW w:w="5447" w:type="dxa"/>
          </w:tcPr>
          <w:p w14:paraId="6E129895" w14:textId="77777777" w:rsidR="00F74132" w:rsidRPr="00F115BB" w:rsidRDefault="00F74132" w:rsidP="007B6203">
            <w:pPr>
              <w:pStyle w:val="EndnoteText"/>
              <w:ind w:left="113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External causes of morbidity and mortality</w:t>
            </w:r>
          </w:p>
        </w:tc>
        <w:tc>
          <w:tcPr>
            <w:tcW w:w="1701" w:type="dxa"/>
          </w:tcPr>
          <w:p w14:paraId="5A7490D3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8" w:type="dxa"/>
          </w:tcPr>
          <w:p w14:paraId="44E4E2DE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V01-Y98</w:t>
            </w:r>
          </w:p>
        </w:tc>
      </w:tr>
      <w:tr w:rsidR="00F74132" w:rsidRPr="00F115BB" w14:paraId="78A62FB8" w14:textId="77777777" w:rsidTr="007B6203">
        <w:tc>
          <w:tcPr>
            <w:tcW w:w="5447" w:type="dxa"/>
          </w:tcPr>
          <w:p w14:paraId="024E9752" w14:textId="77777777" w:rsidR="00F74132" w:rsidRPr="00F115BB" w:rsidRDefault="00F74132" w:rsidP="007B6203">
            <w:pPr>
              <w:pStyle w:val="EndnoteText"/>
              <w:ind w:left="113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Mental and behavioural disorders</w:t>
            </w:r>
          </w:p>
        </w:tc>
        <w:tc>
          <w:tcPr>
            <w:tcW w:w="1701" w:type="dxa"/>
          </w:tcPr>
          <w:p w14:paraId="1C0FDD70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290-319</w:t>
            </w:r>
          </w:p>
        </w:tc>
        <w:tc>
          <w:tcPr>
            <w:tcW w:w="1508" w:type="dxa"/>
          </w:tcPr>
          <w:p w14:paraId="27AED175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F00-F99</w:t>
            </w:r>
          </w:p>
        </w:tc>
      </w:tr>
      <w:tr w:rsidR="00F74132" w:rsidRPr="00F115BB" w14:paraId="73E477F9" w14:textId="77777777" w:rsidTr="007B6203">
        <w:tc>
          <w:tcPr>
            <w:tcW w:w="5447" w:type="dxa"/>
          </w:tcPr>
          <w:p w14:paraId="1A81AB38" w14:textId="77777777" w:rsidR="00F74132" w:rsidRPr="00F115BB" w:rsidRDefault="00F74132" w:rsidP="007B6203">
            <w:pPr>
              <w:pStyle w:val="EndnoteText"/>
              <w:ind w:left="113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Diseases of the nervous system</w:t>
            </w:r>
          </w:p>
        </w:tc>
        <w:tc>
          <w:tcPr>
            <w:tcW w:w="1701" w:type="dxa"/>
          </w:tcPr>
          <w:p w14:paraId="7B92431B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320-359</w:t>
            </w:r>
          </w:p>
        </w:tc>
        <w:tc>
          <w:tcPr>
            <w:tcW w:w="1508" w:type="dxa"/>
          </w:tcPr>
          <w:p w14:paraId="352552C1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G00-G99</w:t>
            </w:r>
          </w:p>
        </w:tc>
      </w:tr>
      <w:tr w:rsidR="00F74132" w:rsidRPr="00F115BB" w14:paraId="1FD89E9B" w14:textId="77777777" w:rsidTr="007B6203">
        <w:tc>
          <w:tcPr>
            <w:tcW w:w="5447" w:type="dxa"/>
          </w:tcPr>
          <w:p w14:paraId="1EDB7EB3" w14:textId="77777777" w:rsidR="00F74132" w:rsidRPr="00F115BB" w:rsidRDefault="00F74132" w:rsidP="007B6203">
            <w:pPr>
              <w:pStyle w:val="EndnoteText"/>
              <w:ind w:left="113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Certain infectious and parasitic diseases</w:t>
            </w:r>
          </w:p>
        </w:tc>
        <w:tc>
          <w:tcPr>
            <w:tcW w:w="1701" w:type="dxa"/>
          </w:tcPr>
          <w:p w14:paraId="65985A96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001-139</w:t>
            </w:r>
          </w:p>
        </w:tc>
        <w:tc>
          <w:tcPr>
            <w:tcW w:w="1508" w:type="dxa"/>
          </w:tcPr>
          <w:p w14:paraId="20D82A39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A00-B99</w:t>
            </w:r>
          </w:p>
        </w:tc>
      </w:tr>
      <w:tr w:rsidR="00F74132" w:rsidRPr="00F115BB" w14:paraId="441D6DE2" w14:textId="77777777" w:rsidTr="007B6203">
        <w:tc>
          <w:tcPr>
            <w:tcW w:w="5447" w:type="dxa"/>
          </w:tcPr>
          <w:p w14:paraId="5449683D" w14:textId="77777777" w:rsidR="00F74132" w:rsidRPr="00F115BB" w:rsidRDefault="00F74132" w:rsidP="007B6203">
            <w:pPr>
              <w:pStyle w:val="EndnoteText"/>
              <w:ind w:left="113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Symptoms, signs and abnormal clinical and laboratory findings, not elsewhere classified</w:t>
            </w:r>
          </w:p>
        </w:tc>
        <w:tc>
          <w:tcPr>
            <w:tcW w:w="1701" w:type="dxa"/>
          </w:tcPr>
          <w:p w14:paraId="1F30D463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780-799</w:t>
            </w:r>
          </w:p>
        </w:tc>
        <w:tc>
          <w:tcPr>
            <w:tcW w:w="1508" w:type="dxa"/>
          </w:tcPr>
          <w:p w14:paraId="2F50A6D8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R00-R99</w:t>
            </w:r>
          </w:p>
        </w:tc>
      </w:tr>
      <w:tr w:rsidR="00F74132" w:rsidRPr="00F115BB" w14:paraId="06067C0E" w14:textId="77777777" w:rsidTr="007B6203">
        <w:tc>
          <w:tcPr>
            <w:tcW w:w="5447" w:type="dxa"/>
          </w:tcPr>
          <w:p w14:paraId="380D4088" w14:textId="77777777" w:rsidR="00F74132" w:rsidRPr="00F115BB" w:rsidRDefault="00F74132" w:rsidP="007B6203">
            <w:pPr>
              <w:pStyle w:val="EndnoteText"/>
              <w:ind w:left="113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Diseases of the musculoskeletal system and connective tissue</w:t>
            </w:r>
          </w:p>
        </w:tc>
        <w:tc>
          <w:tcPr>
            <w:tcW w:w="1701" w:type="dxa"/>
          </w:tcPr>
          <w:p w14:paraId="6F717B8B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710-739</w:t>
            </w:r>
          </w:p>
        </w:tc>
        <w:tc>
          <w:tcPr>
            <w:tcW w:w="1508" w:type="dxa"/>
          </w:tcPr>
          <w:p w14:paraId="6F9D710A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M00-M99</w:t>
            </w:r>
          </w:p>
        </w:tc>
      </w:tr>
      <w:tr w:rsidR="00F74132" w:rsidRPr="00F115BB" w14:paraId="7AA740F4" w14:textId="77777777" w:rsidTr="007B6203">
        <w:tc>
          <w:tcPr>
            <w:tcW w:w="5447" w:type="dxa"/>
          </w:tcPr>
          <w:p w14:paraId="41D1DC75" w14:textId="77777777" w:rsidR="00F74132" w:rsidRPr="00F115BB" w:rsidRDefault="00F74132" w:rsidP="007B6203">
            <w:pPr>
              <w:pStyle w:val="EndnoteText"/>
              <w:ind w:left="113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Diseases of the skin and subcutaneous tissue</w:t>
            </w:r>
          </w:p>
        </w:tc>
        <w:tc>
          <w:tcPr>
            <w:tcW w:w="1701" w:type="dxa"/>
          </w:tcPr>
          <w:p w14:paraId="2B035743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680-709</w:t>
            </w:r>
          </w:p>
        </w:tc>
        <w:tc>
          <w:tcPr>
            <w:tcW w:w="1508" w:type="dxa"/>
          </w:tcPr>
          <w:p w14:paraId="3A376840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L00-L99</w:t>
            </w:r>
          </w:p>
        </w:tc>
      </w:tr>
      <w:tr w:rsidR="00F74132" w:rsidRPr="00F115BB" w14:paraId="0773CAFC" w14:textId="77777777" w:rsidTr="007B6203">
        <w:tc>
          <w:tcPr>
            <w:tcW w:w="5447" w:type="dxa"/>
          </w:tcPr>
          <w:p w14:paraId="7D73CB72" w14:textId="77777777" w:rsidR="00F74132" w:rsidRPr="00F115BB" w:rsidRDefault="00F74132" w:rsidP="007B6203">
            <w:pPr>
              <w:pStyle w:val="EndnoteText"/>
              <w:ind w:left="113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Diseases of the blood and blood-forming organs</w:t>
            </w:r>
          </w:p>
        </w:tc>
        <w:tc>
          <w:tcPr>
            <w:tcW w:w="1701" w:type="dxa"/>
          </w:tcPr>
          <w:p w14:paraId="5E50C987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280-289</w:t>
            </w:r>
          </w:p>
        </w:tc>
        <w:tc>
          <w:tcPr>
            <w:tcW w:w="1508" w:type="dxa"/>
          </w:tcPr>
          <w:p w14:paraId="5C501649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D50-D89</w:t>
            </w:r>
          </w:p>
        </w:tc>
      </w:tr>
      <w:tr w:rsidR="00F74132" w:rsidRPr="00F115BB" w14:paraId="0CF5661A" w14:textId="77777777" w:rsidTr="007B6203">
        <w:tc>
          <w:tcPr>
            <w:tcW w:w="5447" w:type="dxa"/>
          </w:tcPr>
          <w:p w14:paraId="003EDE92" w14:textId="77777777" w:rsidR="00F74132" w:rsidRPr="00F115BB" w:rsidRDefault="00F74132" w:rsidP="007B6203">
            <w:pPr>
              <w:pStyle w:val="EndnoteText"/>
              <w:ind w:left="113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Congenital malformations, deformations and chromosomal abnormalities</w:t>
            </w:r>
          </w:p>
        </w:tc>
        <w:tc>
          <w:tcPr>
            <w:tcW w:w="1701" w:type="dxa"/>
          </w:tcPr>
          <w:p w14:paraId="06ED4349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740-759</w:t>
            </w:r>
          </w:p>
        </w:tc>
        <w:tc>
          <w:tcPr>
            <w:tcW w:w="1508" w:type="dxa"/>
          </w:tcPr>
          <w:p w14:paraId="573AFC7F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Q00-Q99</w:t>
            </w:r>
          </w:p>
        </w:tc>
      </w:tr>
      <w:tr w:rsidR="00F74132" w:rsidRPr="00F115BB" w14:paraId="7F02A4AF" w14:textId="77777777" w:rsidTr="007B6203">
        <w:tc>
          <w:tcPr>
            <w:tcW w:w="5447" w:type="dxa"/>
          </w:tcPr>
          <w:p w14:paraId="3D5AB30F" w14:textId="77777777" w:rsidR="00F74132" w:rsidRPr="00F115BB" w:rsidRDefault="00F74132" w:rsidP="007B6203">
            <w:pPr>
              <w:pStyle w:val="EndnoteText"/>
              <w:ind w:left="113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</w:tcPr>
          <w:p w14:paraId="5B942874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360-379</w:t>
            </w:r>
          </w:p>
          <w:p w14:paraId="5DE0DA75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380-389</w:t>
            </w:r>
          </w:p>
          <w:p w14:paraId="16299F10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800-999</w:t>
            </w:r>
          </w:p>
          <w:p w14:paraId="55C7D325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6DFC2454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H00-H59</w:t>
            </w:r>
          </w:p>
          <w:p w14:paraId="7D0AAE50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H60-H95</w:t>
            </w:r>
          </w:p>
          <w:p w14:paraId="1DCE2063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S00-T98</w:t>
            </w:r>
          </w:p>
          <w:p w14:paraId="07BD2A0B" w14:textId="77777777" w:rsidR="00F74132" w:rsidRPr="00F115BB" w:rsidRDefault="00F74132" w:rsidP="007B6203">
            <w:pPr>
              <w:pStyle w:val="Endno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F115BB">
              <w:rPr>
                <w:rFonts w:ascii="Times New Roman" w:hAnsi="Times New Roman" w:cs="Times New Roman"/>
                <w:sz w:val="24"/>
                <w:szCs w:val="24"/>
              </w:rPr>
              <w:t>U00-U99</w:t>
            </w:r>
          </w:p>
        </w:tc>
      </w:tr>
    </w:tbl>
    <w:p w14:paraId="081E513F" w14:textId="77777777" w:rsidR="00045D2C" w:rsidRPr="00F115BB" w:rsidRDefault="00045D2C" w:rsidP="00045D2C">
      <w:pPr>
        <w:pStyle w:val="EndnoteText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E1F8082" w14:textId="77777777" w:rsidR="00045D2C" w:rsidRDefault="00045D2C" w:rsidP="00045D2C">
      <w:pPr>
        <w:rPr>
          <w:rFonts w:ascii="Times New Roman" w:hAnsi="Times New Roman" w:cs="Times New Roman"/>
          <w:sz w:val="24"/>
          <w:szCs w:val="24"/>
        </w:rPr>
      </w:pPr>
    </w:p>
    <w:p w14:paraId="7D66134D" w14:textId="77777777" w:rsidR="007B6203" w:rsidRDefault="007B6203" w:rsidP="007B6203">
      <w:pPr>
        <w:rPr>
          <w:rFonts w:ascii="Times New Roman" w:hAnsi="Times New Roman" w:cs="Times New Roman"/>
          <w:b/>
          <w:sz w:val="24"/>
          <w:szCs w:val="24"/>
        </w:rPr>
        <w:sectPr w:rsidR="007B6203" w:rsidSect="007B6203">
          <w:endnotePr>
            <w:numFmt w:val="decimal"/>
          </w:endnotePr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14:paraId="517E08E2" w14:textId="29342411" w:rsidR="007B6203" w:rsidRPr="00A4196B" w:rsidRDefault="007B6203" w:rsidP="007B620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7B4408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A113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A11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ssing data for s</w:t>
      </w:r>
      <w:r w:rsidRPr="00A47D4B">
        <w:rPr>
          <w:rFonts w:ascii="Times New Roman" w:hAnsi="Times New Roman" w:cs="Times New Roman"/>
          <w:sz w:val="24"/>
          <w:szCs w:val="24"/>
        </w:rPr>
        <w:t>ociodemographic and clinical characteristics of men and women with heart failure at the time of diagno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3686"/>
        <w:gridCol w:w="850"/>
        <w:gridCol w:w="700"/>
        <w:gridCol w:w="466"/>
        <w:gridCol w:w="766"/>
        <w:gridCol w:w="700"/>
        <w:gridCol w:w="912"/>
      </w:tblGrid>
      <w:tr w:rsidR="007B6203" w:rsidRPr="007A1138" w14:paraId="15522BED" w14:textId="77777777" w:rsidTr="007B6203">
        <w:trPr>
          <w:trHeight w:hRule="exact" w:val="270"/>
        </w:trPr>
        <w:tc>
          <w:tcPr>
            <w:tcW w:w="3686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279DB1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15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9761A" w14:textId="77777777" w:rsidR="007B6203" w:rsidRPr="007A1138" w:rsidRDefault="007B6203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46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4A560" w14:textId="77777777" w:rsidR="007B6203" w:rsidRPr="007A1138" w:rsidRDefault="007B6203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993D3A" w14:textId="77777777" w:rsidR="007B6203" w:rsidRPr="007A1138" w:rsidRDefault="007B6203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000000" w:fill="FFFFFF"/>
          </w:tcPr>
          <w:p w14:paraId="54CE9C62" w14:textId="77777777" w:rsidR="007B6203" w:rsidRPr="007A1138" w:rsidRDefault="007B6203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B6203" w:rsidRPr="007A1138" w14:paraId="6108B82A" w14:textId="77777777" w:rsidTr="007B6203">
        <w:trPr>
          <w:trHeight w:hRule="exact" w:val="270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BF227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35677C" w14:textId="77777777" w:rsidR="007B6203" w:rsidRPr="007A1138" w:rsidRDefault="007B6203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CFC50F" w14:textId="77777777" w:rsidR="007B6203" w:rsidRPr="007A1138" w:rsidRDefault="007B6203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C78F17" w14:textId="77777777" w:rsidR="007B6203" w:rsidRPr="007A1138" w:rsidRDefault="007B6203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C93981" w14:textId="77777777" w:rsidR="007B6203" w:rsidRPr="007A1138" w:rsidRDefault="007B6203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AFBCAA" w14:textId="77777777" w:rsidR="007B6203" w:rsidRPr="007A1138" w:rsidRDefault="007B6203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CE5A572" w14:textId="77777777" w:rsidR="007B6203" w:rsidRPr="004759F2" w:rsidRDefault="007B6203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9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7B6203" w:rsidRPr="007A1138" w14:paraId="5D4B678A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E147A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verall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45168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9,23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3C864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0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B745A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B7A3C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6,72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D2BF5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9C3FE1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B6203" w:rsidRPr="007A1138" w14:paraId="292BC4D5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FF9F1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thnic group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4601A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79F35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3A552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A184D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30FD2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72E0ED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7B6203" w:rsidRPr="007A1138" w14:paraId="712F218A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AE5F7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Wh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4EC40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3,01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843F1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8.7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35595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71796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1,12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0A30B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9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CBB6C3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B6203" w:rsidRPr="007A1138" w14:paraId="32FEBE90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6AF02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Non-wh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4AD94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84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3D60B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89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71E38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F02FD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5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28A09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4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766B4A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B6203" w:rsidRPr="007A1138" w14:paraId="5967C770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17B7E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ix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B812A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,63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713C7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2.4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EAC50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52593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,94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F27D5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1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B7EF66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B6203" w:rsidRPr="007A1138" w14:paraId="5EEC59B2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AF40B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is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13A77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,73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CB36F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94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C78C0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125E8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,99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80C0D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4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830F3D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B6203" w:rsidRPr="007A1138" w14:paraId="503AAA4D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9E6E5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dex of deprivation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BA1E1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E018B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DEBF0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14A1A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4A136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295F52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7B6203" w:rsidRPr="007A1138" w14:paraId="0712E997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419D2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1 (least deprive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F82ED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,88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E9ED5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0.1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017F6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41641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,96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685F2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8.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ED4F96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B6203" w:rsidRPr="007A1138" w14:paraId="7EAEBB37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7ECE4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7D906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,87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D67C3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3.5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2809A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C68D7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,07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ED239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2.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F3D7E8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B6203" w:rsidRPr="007A1138" w14:paraId="4338FB92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12851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45E4E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,19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296A0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1.2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94C20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A0C7E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,75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DFF55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1.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695D9B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B6203" w:rsidRPr="007A1138" w14:paraId="1A00082B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7D80B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80D31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,97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ED98E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0.4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D04BD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B8C92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,73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C8293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1.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CA0A76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B6203" w:rsidRPr="007A1138" w14:paraId="50D18775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60F0C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5 (most deprive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C0665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,28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E0BA9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4.6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22A5D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FEEB4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,16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53CB8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5.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6723B4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B6203" w:rsidRPr="007A1138" w14:paraId="3C8A4503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66FE5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F563E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C6F40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8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4C536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E9617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0B24B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1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04BB17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B6203" w:rsidRPr="007A1138" w14:paraId="43789DC1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64DE6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moking status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720CE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27E23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DF5EF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096E8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A2E40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DD43A4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7B6203" w:rsidRPr="007A1138" w14:paraId="75133BAB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8D148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Ne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15FC4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8,01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3CD47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7.4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6E5ED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F735D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3,23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98E74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9.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7ABF8B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B6203" w:rsidRPr="007A1138" w14:paraId="1F116A59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4F8D7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Form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B5BB2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,33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9A4CA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4.8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3AD27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68DDB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,76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CD87C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.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79E34A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B6203" w:rsidRPr="007A1138" w14:paraId="728582C5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99159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A0C4E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5,66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6C150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3.6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2DDA7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DFD00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8,84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FBEB7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3.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046AE5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B6203" w:rsidRPr="007A1138" w14:paraId="276290CA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6A686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is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F05F9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2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,22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4EA23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19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721E6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C3E96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,88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9C5A7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0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90643E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B6203" w:rsidRPr="007A1138" w14:paraId="2DD42CF4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96F60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ystolic 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26F20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DC969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4901F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9C56F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81ACD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C8FE65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B6203" w:rsidRPr="007A1138" w14:paraId="14EBDB0C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D5253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± </w:t>
            </w: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D (mmHg)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C1125" w14:textId="77777777" w:rsidR="007B6203" w:rsidRPr="007A1138" w:rsidRDefault="007B6203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20.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A8DDD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10D75" w14:textId="77777777" w:rsidR="007B6203" w:rsidRPr="007A1138" w:rsidRDefault="007B6203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21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1E27DA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7B6203" w:rsidRPr="007A1138" w14:paraId="2847FEF7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F10C9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ssin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3B60E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7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BF20E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98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1DB0D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D6501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9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8A4B1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5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52DF2A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7B6203" w:rsidRPr="007A1138" w14:paraId="5DB94523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CFFC0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astolic 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C6788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C8CC6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13C88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BF483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02DE5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1D57AD" w14:textId="77777777" w:rsidR="007B6203" w:rsidRPr="004759F2" w:rsidRDefault="007B6203" w:rsidP="007B6203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7B6203" w:rsidRPr="007A1138" w14:paraId="3AFB4F0B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E3FE3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± </w:t>
            </w: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D (mmHg)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5A32E" w14:textId="77777777" w:rsidR="007B6203" w:rsidRPr="007A1138" w:rsidRDefault="007B6203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11.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212FF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FA112" w14:textId="77777777" w:rsidR="007B6203" w:rsidRPr="007A1138" w:rsidRDefault="007B6203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11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C3009D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7B6203" w:rsidRPr="007A1138" w14:paraId="4764ED49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421D3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ssin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28AC5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7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28FB8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98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04BC0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6F0A5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9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AD95D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5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E17C28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7B6203" w:rsidRPr="007A1138" w14:paraId="2E645E1D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FF2CC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choleste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23773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63196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9162B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43ED3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AD7E8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799C0D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B6203" w:rsidRPr="007A1138" w14:paraId="00CAD7CA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B4BA3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± </w:t>
            </w: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D (</w:t>
            </w:r>
            <w:proofErr w:type="spellStart"/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18289" w14:textId="77777777" w:rsidR="007B6203" w:rsidRPr="007A1138" w:rsidRDefault="007B6203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4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97ED6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3B302" w14:textId="77777777" w:rsidR="007B6203" w:rsidRPr="007A1138" w:rsidRDefault="007B6203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1.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C71058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7B6203" w:rsidRPr="007A1138" w14:paraId="0CDACDFB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50F5E" w14:textId="77777777" w:rsidR="007B6203" w:rsidRPr="007A1138" w:rsidRDefault="007B6203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ssin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B385B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,61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DCAAB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2.6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4D7E1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A9517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8,86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653F2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3.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8F346C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7B6203" w:rsidRPr="007A1138" w14:paraId="75C45F46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1CD93F" w14:textId="77777777" w:rsidR="007B6203" w:rsidRPr="004759F2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59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ody Mass Ind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C70F2C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9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9DB0D4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955E13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46ED6C" w14:textId="77777777" w:rsidR="007B6203" w:rsidRPr="004759F2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9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0F1F01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2529E0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B6203" w:rsidRPr="007A1138" w14:paraId="57AA4408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87E5A9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an (SD) (kg/m2)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24728" w14:textId="77777777" w:rsidR="007B6203" w:rsidRPr="007A1138" w:rsidRDefault="007B6203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0 ±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F09D4D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CF6FA9" w14:textId="77777777" w:rsidR="007B6203" w:rsidRPr="007A1138" w:rsidRDefault="007B6203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6.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FB7451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 w:rsidR="007B6203" w:rsidRPr="007A1138" w14:paraId="111F9263" w14:textId="77777777" w:rsidTr="007B6203">
        <w:trPr>
          <w:trHeight w:hRule="exact"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00C35E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ssin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53CC88" w14:textId="77777777" w:rsidR="007B6203" w:rsidRPr="007A1138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,47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DA6004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1.9)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A22E6D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DBF58D" w14:textId="77777777" w:rsidR="007B6203" w:rsidRDefault="007B6203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,94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67CF8F" w14:textId="77777777" w:rsidR="007B6203" w:rsidRPr="007A1138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8.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92504E" w14:textId="77777777" w:rsidR="007B6203" w:rsidRPr="004759F2" w:rsidRDefault="007B6203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</w:tbl>
    <w:p w14:paraId="033F8F79" w14:textId="77777777" w:rsidR="007B6203" w:rsidRDefault="007B6203" w:rsidP="007B6203">
      <w:pPr>
        <w:rPr>
          <w:rFonts w:ascii="Times New Roman" w:hAnsi="Times New Roman" w:cs="Times New Roman"/>
          <w:sz w:val="20"/>
          <w:szCs w:val="20"/>
        </w:rPr>
      </w:pPr>
      <w:r w:rsidRPr="007A1138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7A1138">
        <w:rPr>
          <w:rFonts w:ascii="Times New Roman" w:hAnsi="Times New Roman" w:cs="Times New Roman"/>
          <w:sz w:val="20"/>
          <w:szCs w:val="20"/>
        </w:rPr>
        <w:t xml:space="preserve"> BMI: Body Mass Index; DBP: Diastolic Blood Pressure; HT: Hypertension; SBP: Systolic Blood Pressure; </w:t>
      </w:r>
    </w:p>
    <w:p w14:paraId="6991AB8E" w14:textId="1E394891" w:rsidR="00045D2C" w:rsidRPr="003233CD" w:rsidRDefault="00045D2C" w:rsidP="00045D2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7A113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B6203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7A1138">
        <w:rPr>
          <w:rFonts w:ascii="Times New Roman" w:hAnsi="Times New Roman" w:cs="Times New Roman"/>
          <w:sz w:val="24"/>
          <w:szCs w:val="24"/>
        </w:rPr>
        <w:t xml:space="preserve">Mortality rates at one, five, 10, and 15 years after a diagnosis of heart failure by </w:t>
      </w:r>
      <w:r>
        <w:rPr>
          <w:rFonts w:ascii="Times New Roman" w:hAnsi="Times New Roman" w:cs="Times New Roman"/>
          <w:sz w:val="24"/>
          <w:szCs w:val="24"/>
        </w:rPr>
        <w:t>gender</w:t>
      </w:r>
    </w:p>
    <w:tbl>
      <w:tblPr>
        <w:tblW w:w="8822" w:type="dxa"/>
        <w:tblLook w:val="04A0" w:firstRow="1" w:lastRow="0" w:firstColumn="1" w:lastColumn="0" w:noHBand="0" w:noVBand="1"/>
      </w:tblPr>
      <w:tblGrid>
        <w:gridCol w:w="1862"/>
        <w:gridCol w:w="1740"/>
        <w:gridCol w:w="1740"/>
        <w:gridCol w:w="1740"/>
        <w:gridCol w:w="1740"/>
      </w:tblGrid>
      <w:tr w:rsidR="00045D2C" w:rsidRPr="007A1138" w14:paraId="5B1BD156" w14:textId="77777777" w:rsidTr="007B6203">
        <w:trPr>
          <w:trHeight w:val="225"/>
        </w:trPr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6F467F" w14:textId="77777777" w:rsidR="00045D2C" w:rsidRPr="007A1138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03CCC" w14:textId="77777777" w:rsidR="00045D2C" w:rsidRPr="007A1138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-year M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591C9A" w14:textId="77777777" w:rsidR="00045D2C" w:rsidRPr="007A1138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-year M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AB0627" w14:textId="77777777" w:rsidR="00045D2C" w:rsidRPr="007A1138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-year M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17E794" w14:textId="77777777" w:rsidR="00045D2C" w:rsidRPr="007A1138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5-year MR</w:t>
            </w:r>
          </w:p>
        </w:tc>
      </w:tr>
      <w:tr w:rsidR="00045D2C" w:rsidRPr="007A1138" w14:paraId="5D3844AC" w14:textId="77777777" w:rsidTr="007B6203">
        <w:trPr>
          <w:trHeight w:val="22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AAF66" w14:textId="77777777" w:rsidR="00045D2C" w:rsidRPr="007A1138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l-cause mortalit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7D01E" w14:textId="77777777" w:rsidR="00045D2C" w:rsidRPr="007A1138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A7F699" w14:textId="77777777" w:rsidR="00045D2C" w:rsidRPr="007A1138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C3468" w14:textId="77777777" w:rsidR="00045D2C" w:rsidRPr="007A1138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3581D" w14:textId="77777777" w:rsidR="00045D2C" w:rsidRPr="007A1138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45D2C" w:rsidRPr="007A1138" w14:paraId="3EDD27B9" w14:textId="77777777" w:rsidTr="007B6203">
        <w:trPr>
          <w:trHeight w:val="22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AF694D" w14:textId="77777777" w:rsidR="00045D2C" w:rsidRPr="007A1138" w:rsidRDefault="00045D2C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67A19D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1 (21.6 to 22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AFDA6D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1(43.5 to 44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B71FE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5 (51.9 to 53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311AC7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1 (53.5 to 54.7)</w:t>
            </w:r>
          </w:p>
        </w:tc>
      </w:tr>
      <w:tr w:rsidR="00045D2C" w:rsidRPr="007A1138" w14:paraId="41F0AD56" w14:textId="77777777" w:rsidTr="007B6203">
        <w:trPr>
          <w:trHeight w:val="22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49BF78" w14:textId="77777777" w:rsidR="00045D2C" w:rsidRPr="007A1138" w:rsidRDefault="00045D2C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34193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6 (24.1 to 25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377C37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6 (46.0 to 47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A545B0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9 (54.3 to 55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F4681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.4 (55.8 to 57.0)</w:t>
            </w:r>
          </w:p>
        </w:tc>
      </w:tr>
      <w:tr w:rsidR="00045D2C" w:rsidRPr="007A1138" w14:paraId="3127381D" w14:textId="77777777" w:rsidTr="007B6203">
        <w:trPr>
          <w:trHeight w:val="22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69A5A" w14:textId="77777777" w:rsidR="00045D2C" w:rsidRPr="007A1138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VD mortalit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C4DEE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67822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CB6D91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373CE1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45D2C" w:rsidRPr="007A1138" w14:paraId="1E101E7A" w14:textId="77777777" w:rsidTr="007B6203">
        <w:trPr>
          <w:trHeight w:val="22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0891A" w14:textId="77777777" w:rsidR="00045D2C" w:rsidRPr="007A1138" w:rsidRDefault="00045D2C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878BF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 (13.4 to 14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FD0A1C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3 (24.8 to 25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799C08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7 (29.1 to 30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6399CE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4 (29.8 to 30.9)</w:t>
            </w:r>
          </w:p>
        </w:tc>
      </w:tr>
      <w:tr w:rsidR="00045D2C" w:rsidRPr="007A1138" w14:paraId="73DB7346" w14:textId="77777777" w:rsidTr="007B6203">
        <w:trPr>
          <w:trHeight w:val="22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DDFFF" w14:textId="77777777" w:rsidR="00045D2C" w:rsidRPr="007A1138" w:rsidRDefault="00045D2C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723E2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 (15.1 to 16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884D1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6 (26.1 to 27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BC3F89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5 (29.9 to 31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E3D1F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1 (30.6 to 31.7)</w:t>
            </w:r>
          </w:p>
        </w:tc>
      </w:tr>
      <w:tr w:rsidR="00045D2C" w:rsidRPr="007A1138" w14:paraId="14D93D44" w14:textId="77777777" w:rsidTr="007B6203">
        <w:trPr>
          <w:trHeight w:val="22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23A4B" w14:textId="77777777" w:rsidR="00045D2C" w:rsidRPr="007A1138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n CVD mortalit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E31E72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13D507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050AC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3BC3C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45D2C" w:rsidRPr="007A1138" w14:paraId="3FC9EAF8" w14:textId="77777777" w:rsidTr="007B6203">
        <w:trPr>
          <w:trHeight w:val="22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009BB" w14:textId="77777777" w:rsidR="00045D2C" w:rsidRPr="007A1138" w:rsidRDefault="00045D2C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523556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3 (7.92 to 8.5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D4D505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8 (18.4 to 19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D042B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8 (22.4 to 23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95E047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7 (23.2 to 24.2)</w:t>
            </w:r>
          </w:p>
        </w:tc>
      </w:tr>
      <w:tr w:rsidR="00045D2C" w:rsidRPr="007A1138" w14:paraId="049B2B78" w14:textId="77777777" w:rsidTr="007B6203">
        <w:trPr>
          <w:trHeight w:val="225"/>
        </w:trPr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480A94" w14:textId="77777777" w:rsidR="00045D2C" w:rsidRPr="007A1138" w:rsidRDefault="00045D2C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CAAB7B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6 (8.72 to 9.4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214DBF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0 (19.5 to 20.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B07DD7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4 (23.9 to 24.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D878B2" w14:textId="77777777" w:rsidR="00045D2C" w:rsidRPr="007A1138" w:rsidRDefault="00045D2C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A1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3 (24.8 to 25.8)</w:t>
            </w:r>
          </w:p>
        </w:tc>
      </w:tr>
    </w:tbl>
    <w:p w14:paraId="4FDF5629" w14:textId="77777777" w:rsidR="00045D2C" w:rsidRDefault="00045D2C" w:rsidP="00045D2C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7A1138">
        <w:rPr>
          <w:rFonts w:ascii="Times New Roman" w:hAnsi="Times New Roman" w:cs="Times New Roman"/>
          <w:b/>
          <w:sz w:val="20"/>
          <w:szCs w:val="20"/>
        </w:rPr>
        <w:t>Abbreviations:</w:t>
      </w:r>
      <w:r>
        <w:rPr>
          <w:rFonts w:ascii="Times New Roman" w:hAnsi="Times New Roman" w:cs="Times New Roman"/>
          <w:b/>
          <w:sz w:val="20"/>
          <w:szCs w:val="20"/>
        </w:rPr>
        <w:t xml:space="preserve"> CV</w:t>
      </w:r>
      <w:r w:rsidRPr="00DD63B5">
        <w:rPr>
          <w:rFonts w:ascii="Times New Roman" w:hAnsi="Times New Roman" w:cs="Times New Roman"/>
          <w:sz w:val="20"/>
          <w:szCs w:val="20"/>
        </w:rPr>
        <w:t xml:space="preserve">D: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D63B5">
        <w:rPr>
          <w:rFonts w:ascii="Times New Roman" w:hAnsi="Times New Roman" w:cs="Times New Roman"/>
          <w:sz w:val="20"/>
          <w:szCs w:val="20"/>
        </w:rPr>
        <w:t xml:space="preserve">ardiovascular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DD63B5">
        <w:rPr>
          <w:rFonts w:ascii="Times New Roman" w:hAnsi="Times New Roman" w:cs="Times New Roman"/>
          <w:sz w:val="20"/>
          <w:szCs w:val="20"/>
        </w:rPr>
        <w:t>isease</w:t>
      </w:r>
      <w:r>
        <w:rPr>
          <w:rFonts w:ascii="Times New Roman" w:hAnsi="Times New Roman" w:cs="Times New Roman"/>
          <w:sz w:val="20"/>
          <w:szCs w:val="20"/>
        </w:rPr>
        <w:t>; MR: Mortality rate</w:t>
      </w:r>
    </w:p>
    <w:p w14:paraId="45F94C3E" w14:textId="77777777" w:rsidR="00045D2C" w:rsidRDefault="00045D2C" w:rsidP="00045D2C">
      <w:pPr>
        <w:rPr>
          <w:rFonts w:ascii="Times New Roman" w:hAnsi="Times New Roman" w:cs="Times New Roman"/>
          <w:b/>
          <w:sz w:val="24"/>
          <w:szCs w:val="24"/>
        </w:rPr>
        <w:sectPr w:rsidR="00045D2C" w:rsidSect="007B6203">
          <w:endnotePr>
            <w:numFmt w:val="decimal"/>
          </w:endnotePr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7EECF34" w14:textId="52DBA761" w:rsidR="00045D2C" w:rsidRPr="00F115BB" w:rsidRDefault="00045D2C" w:rsidP="00045D2C">
      <w:pPr>
        <w:rPr>
          <w:rFonts w:ascii="Times New Roman" w:hAnsi="Times New Roman" w:cs="Times New Roman"/>
          <w:sz w:val="24"/>
          <w:szCs w:val="24"/>
        </w:rPr>
      </w:pPr>
      <w:r w:rsidRPr="00E36C89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Pr="00F115BB">
        <w:rPr>
          <w:rFonts w:ascii="Times New Roman" w:hAnsi="Times New Roman" w:cs="Times New Roman"/>
          <w:b/>
          <w:sz w:val="24"/>
          <w:szCs w:val="24"/>
        </w:rPr>
        <w:t xml:space="preserve">upplemental Table </w:t>
      </w:r>
      <w:r w:rsidR="007B6203">
        <w:rPr>
          <w:rFonts w:ascii="Times New Roman" w:hAnsi="Times New Roman" w:cs="Times New Roman"/>
          <w:b/>
          <w:sz w:val="24"/>
          <w:szCs w:val="24"/>
        </w:rPr>
        <w:t>4</w:t>
      </w:r>
      <w:r w:rsidRPr="00F115BB">
        <w:rPr>
          <w:rFonts w:ascii="Times New Roman" w:hAnsi="Times New Roman" w:cs="Times New Roman"/>
          <w:sz w:val="24"/>
          <w:szCs w:val="24"/>
        </w:rPr>
        <w:t xml:space="preserve"> CVD and non-CVD mortality rates at one, five, 10, and 15 years after a diagnosis of heart failure by </w:t>
      </w:r>
      <w:r>
        <w:rPr>
          <w:rFonts w:ascii="Times New Roman" w:hAnsi="Times New Roman" w:cs="Times New Roman"/>
          <w:sz w:val="24"/>
          <w:szCs w:val="24"/>
        </w:rPr>
        <w:t>gender</w:t>
      </w:r>
      <w:r w:rsidRPr="00F115BB">
        <w:rPr>
          <w:rFonts w:ascii="Times New Roman" w:hAnsi="Times New Roman" w:cs="Times New Roman"/>
          <w:sz w:val="24"/>
          <w:szCs w:val="24"/>
        </w:rPr>
        <w:t xml:space="preserve"> and age category.</w:t>
      </w:r>
    </w:p>
    <w:tbl>
      <w:tblPr>
        <w:tblW w:w="10382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081"/>
        <w:gridCol w:w="1829"/>
        <w:gridCol w:w="1829"/>
        <w:gridCol w:w="1829"/>
        <w:gridCol w:w="1829"/>
      </w:tblGrid>
      <w:tr w:rsidR="00045D2C" w:rsidRPr="00F115BB" w14:paraId="2B025D5D" w14:textId="77777777" w:rsidTr="007B6203">
        <w:trPr>
          <w:trHeight w:val="22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8FA7D9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use of dea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7253E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 category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CADA3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2E38A2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-year MR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3F606A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-year MR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6299E0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-year MR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5F845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5-year MR</w:t>
            </w:r>
          </w:p>
        </w:tc>
      </w:tr>
      <w:tr w:rsidR="00045D2C" w:rsidRPr="00F115BB" w14:paraId="53B76D23" w14:textId="77777777" w:rsidTr="007B6203">
        <w:trPr>
          <w:trHeight w:val="225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C47AA6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V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A1FF2E" w14:textId="77777777" w:rsidR="00045D2C" w:rsidRPr="00F115BB" w:rsidRDefault="00045D2C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76F7C" w14:textId="77777777" w:rsidR="00045D2C" w:rsidRPr="00F115BB" w:rsidRDefault="00045D2C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CD7D8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2 (5.95 to 8.68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12D3F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 (10.3 to 13.8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19112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 (12.6 to 16.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72872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0 (13.1 to 16.9)</w:t>
            </w:r>
          </w:p>
        </w:tc>
      </w:tr>
      <w:tr w:rsidR="00045D2C" w:rsidRPr="00F115BB" w14:paraId="4AF0B75B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2BBBF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954AC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20C7E" w14:textId="77777777" w:rsidR="00045D2C" w:rsidRPr="00F115BB" w:rsidRDefault="00045D2C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63EF3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8 (2.09 to 5.26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9CFCF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0 (5.63 to 10.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628D1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0 (8.39 to 13.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8B410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4 (8.72 to 14.1)</w:t>
            </w:r>
          </w:p>
        </w:tc>
      </w:tr>
      <w:tr w:rsidR="00045D2C" w:rsidRPr="00F115BB" w14:paraId="45996498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70D55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71F3C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64B30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F5D28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6 (7.19 to 8.9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5B6DF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9 (13.7 to 16.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58610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2 (17.9 to 20.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51A28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2 (18.9 to 21.4)</w:t>
            </w:r>
          </w:p>
        </w:tc>
      </w:tr>
      <w:tr w:rsidR="00045D2C" w:rsidRPr="00F115BB" w14:paraId="004B8C56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502FF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0BA11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F851" w14:textId="77777777" w:rsidR="00045D2C" w:rsidRPr="00F115BB" w:rsidRDefault="00045D2C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9029C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6 (5.36 to 7.7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5E395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4 (10.8 to 14.1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8747D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 (13.9 to 17.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9C370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 (14.7 to 18.3)</w:t>
            </w:r>
          </w:p>
        </w:tc>
      </w:tr>
      <w:tr w:rsidR="00045D2C" w:rsidRPr="00F115BB" w14:paraId="14C2979F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38140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92756E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FC485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2E7B3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 (9.56 to 10.9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F9F83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6 (19.7 to 21.5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72421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3 (25.3 to 27.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1E107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6 (26.6 to 28.6)</w:t>
            </w:r>
          </w:p>
        </w:tc>
      </w:tr>
      <w:tr w:rsidR="00045D2C" w:rsidRPr="00F115BB" w14:paraId="706746CC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F6C95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53DFD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7CCAF" w14:textId="77777777" w:rsidR="00045D2C" w:rsidRPr="00F115BB" w:rsidRDefault="00045D2C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40AC7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2 (8.79 to 10.5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E266C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4 (17.3 to 19.5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4C491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9 (21.7 to 24.1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5C584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2 (23.0 to 25.4)</w:t>
            </w:r>
          </w:p>
        </w:tc>
      </w:tr>
      <w:tr w:rsidR="00045D2C" w:rsidRPr="00F115BB" w14:paraId="6977C41C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3E50A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67DE3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-8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82B5B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41D40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 (14.0 to 15.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2D5E6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1 (27.2 to 28.9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4B47F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0 (32.1 to 33.8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D1ABE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6 (32.7 to 34.5)</w:t>
            </w:r>
          </w:p>
        </w:tc>
      </w:tr>
      <w:tr w:rsidR="00045D2C" w:rsidRPr="00F115BB" w14:paraId="0F807A45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B6540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8247C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C99E3" w14:textId="77777777" w:rsidR="00045D2C" w:rsidRPr="00F115BB" w:rsidRDefault="00045D2C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88895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 (12.7 to 14.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CA45C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0 (24.2 to 25.8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A0403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8 (28.9 to 30.6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8AF78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5 (29.7 to 31.4)</w:t>
            </w:r>
          </w:p>
        </w:tc>
      </w:tr>
      <w:tr w:rsidR="00045D2C" w:rsidRPr="00F115BB" w14:paraId="6BE19DFC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F5D37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07F100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-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8E07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67424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4 (21.2 to 23.5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25B7F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6 (35.3 to 38.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D0FD9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6 (37.3 to 40.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5C34A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45D2C" w:rsidRPr="00F115BB" w14:paraId="1A1F8ABE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6BDEA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08D1A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20924" w14:textId="77777777" w:rsidR="00045D2C" w:rsidRPr="00F115BB" w:rsidRDefault="00045D2C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59D18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5 (21.6 to 23.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874AA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5 (34.5 to 36.6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07A86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4 (37.3 to 39.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91536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5 (37.5 to 39.6)</w:t>
            </w:r>
          </w:p>
        </w:tc>
      </w:tr>
      <w:tr w:rsidR="00045D2C" w:rsidRPr="00F115BB" w14:paraId="360B8CB9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A517F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B550FF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+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13B00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14C35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0 (30.2 to 41.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58BF5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1 (40.1 to 52.1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715D7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D98CC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45D2C" w:rsidRPr="00F115BB" w14:paraId="39157A8E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25B0A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B7F06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4F4B5" w14:textId="77777777" w:rsidR="00045D2C" w:rsidRPr="00F115BB" w:rsidRDefault="00045D2C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C69F8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1 (29.9 to 36.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A1AFF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1 (41.8 to 48.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A828D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F33DD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45D2C" w:rsidRPr="00F115BB" w14:paraId="3BCFF5F5" w14:textId="77777777" w:rsidTr="007B6203">
        <w:trPr>
          <w:trHeight w:val="22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80B6831" w14:textId="77777777" w:rsidR="00045D2C" w:rsidRPr="00F115BB" w:rsidRDefault="00045D2C" w:rsidP="007B620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CV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8C1AB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A9ADB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3A650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1 (1.69 to 3.3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03456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4 (4.07 to 6.41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4A8F2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0 (5.75 to 8.45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246B8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8 (6.28 to 9.07)</w:t>
            </w:r>
          </w:p>
        </w:tc>
      </w:tr>
      <w:tr w:rsidR="00045D2C" w:rsidRPr="00F115BB" w14:paraId="134A1F8F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B8E3F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CE35A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AACB6" w14:textId="77777777" w:rsidR="00045D2C" w:rsidRPr="00F115BB" w:rsidRDefault="00045D2C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0CB17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0 (2.83 to 6.36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BE654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3 (7.41 to 12.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00E77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 (9.72 to 15.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7BF12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 (11.4 to 17.3)</w:t>
            </w:r>
          </w:p>
        </w:tc>
      </w:tr>
      <w:tr w:rsidR="00045D2C" w:rsidRPr="00F115BB" w14:paraId="32D99986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97AE8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DCD47A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FF6A7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65690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9 (3.46 to 4.7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38963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6 (8.72 to 10.6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A61D8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9 (11.8 to 13.9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8A39C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 (12.7 to 14.9)</w:t>
            </w:r>
          </w:p>
        </w:tc>
      </w:tr>
      <w:tr w:rsidR="00045D2C" w:rsidRPr="00F115BB" w14:paraId="50F3B4C6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37B46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D2538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98154" w14:textId="77777777" w:rsidR="00045D2C" w:rsidRPr="00F115BB" w:rsidRDefault="00045D2C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33EE5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6 (3.45 to 5.46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0A6B1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4 (10.8 to 14.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7A36D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 (14.5 to 18.1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55F3E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8 (16.0 to 19.7)</w:t>
            </w:r>
          </w:p>
        </w:tc>
      </w:tr>
      <w:tr w:rsidR="00045D2C" w:rsidRPr="00F115BB" w14:paraId="67C72BB9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AF54F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1A853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33CB6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CF3AD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2 (5.39 to 6.45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CFA5B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 (13.9 to 15.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D4BFA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6 (18.7 to 20.5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88445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2 (20.2 to 22.1)</w:t>
            </w:r>
          </w:p>
        </w:tc>
      </w:tr>
      <w:tr w:rsidR="00045D2C" w:rsidRPr="00F115BB" w14:paraId="4F1A69EF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53E2F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F7315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EB695" w14:textId="77777777" w:rsidR="00045D2C" w:rsidRPr="00F115BB" w:rsidRDefault="00045D2C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F56AF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6 (5.77 to 7.15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D4845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 (14.2 to 16.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A70F5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6 (19.5 to 21.8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C4471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1 (20.9 to 23.2)</w:t>
            </w:r>
          </w:p>
        </w:tc>
      </w:tr>
      <w:tr w:rsidR="00045D2C" w:rsidRPr="00F115BB" w14:paraId="01213560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EC938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5A498E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-8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488C0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F287C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8 (8.94 to 10.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0E4E7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3 (21.5 to 23.1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A532C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9 (26.1 to 27.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5B659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7 (26.9 to 28.5)</w:t>
            </w:r>
          </w:p>
        </w:tc>
      </w:tr>
      <w:tr w:rsidR="00045D2C" w:rsidRPr="00F115BB" w14:paraId="4CA52E9B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94A76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A7F9C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E7AE3" w14:textId="77777777" w:rsidR="00045D2C" w:rsidRPr="00F115BB" w:rsidRDefault="00045D2C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D0990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7 (7.36 to 8.39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4D4DE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0 (18.2 to 19.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736A4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5 (23.6 to 25.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8244B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5 (24.7 to 26.3)</w:t>
            </w:r>
          </w:p>
        </w:tc>
      </w:tr>
      <w:tr w:rsidR="00045D2C" w:rsidRPr="00F115BB" w14:paraId="1BF99DC3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9D695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AA1002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-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4FC90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9E000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0 (12.1 to 14.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348F9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4 (26.2 to 28.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364A7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2 (28.9 to 31.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93F98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45D2C" w:rsidRPr="00F115BB" w14:paraId="0231B85D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5F8E9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AEFE5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1D13A" w14:textId="77777777" w:rsidR="00045D2C" w:rsidRPr="00F115BB" w:rsidRDefault="00045D2C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457EA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 (11.6 to 13.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D8E8A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9 (23.9 to 25.8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21881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0 (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28.9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2D492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2 (27.2 to 29.1)</w:t>
            </w:r>
          </w:p>
        </w:tc>
      </w:tr>
      <w:tr w:rsidR="00045D2C" w:rsidRPr="00F115BB" w14:paraId="71FCDBBC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A7AA9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DC08C0D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+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9935A" w14:textId="77777777" w:rsidR="00045D2C" w:rsidRPr="00F115BB" w:rsidRDefault="00045D2C" w:rsidP="007B6203">
            <w:pPr>
              <w:spacing w:before="120"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6F296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9 (15.1 to 24.6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526F3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8 (26.2 to 37.5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43CE6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130E0" w14:textId="77777777" w:rsidR="00045D2C" w:rsidRPr="00F115BB" w:rsidRDefault="00045D2C" w:rsidP="007B620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45D2C" w:rsidRPr="00F115BB" w14:paraId="7F1162F4" w14:textId="77777777" w:rsidTr="007B6203">
        <w:trPr>
          <w:trHeight w:val="22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6BDC0" w14:textId="77777777" w:rsidR="00045D2C" w:rsidRPr="00F115BB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A2B5E" w14:textId="77777777" w:rsidR="00045D2C" w:rsidRPr="00F115BB" w:rsidRDefault="00045D2C" w:rsidP="007B620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CE8CF6" w14:textId="77777777" w:rsidR="00045D2C" w:rsidRPr="00F115BB" w:rsidRDefault="00045D2C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2B513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8 (16.2 to 21.4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96F8D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9 (28.8 to 35.0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6918F0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E892D" w14:textId="77777777" w:rsidR="00045D2C" w:rsidRPr="00F115BB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590E2226" w14:textId="77777777" w:rsidR="00045D2C" w:rsidRDefault="00045D2C" w:rsidP="00045D2C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0E410138" w14:textId="77777777" w:rsidR="00045D2C" w:rsidRDefault="00045D2C" w:rsidP="00045D2C">
      <w:pPr>
        <w:rPr>
          <w:rFonts w:ascii="Times New Roman" w:hAnsi="Times New Roman" w:cs="Times New Roman"/>
          <w:b/>
          <w:sz w:val="24"/>
          <w:szCs w:val="24"/>
        </w:rPr>
        <w:sectPr w:rsidR="00045D2C" w:rsidSect="007B6203">
          <w:endnotePr>
            <w:numFmt w:val="decimal"/>
          </w:endnotePr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ED88D05" w14:textId="569B4541" w:rsidR="00045D2C" w:rsidDel="004166F7" w:rsidRDefault="00045D2C" w:rsidP="00045D2C">
      <w:pPr>
        <w:rPr>
          <w:rFonts w:ascii="Times New Roman" w:hAnsi="Times New Roman" w:cs="Times New Roman"/>
          <w:sz w:val="24"/>
          <w:szCs w:val="24"/>
        </w:rPr>
      </w:pPr>
      <w:r w:rsidRPr="00173DD6" w:rsidDel="004166F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7B6203">
        <w:rPr>
          <w:rFonts w:ascii="Times New Roman" w:hAnsi="Times New Roman" w:cs="Times New Roman"/>
          <w:b/>
          <w:sz w:val="24"/>
          <w:szCs w:val="24"/>
        </w:rPr>
        <w:t>5</w:t>
      </w:r>
      <w:r w:rsidRPr="00173DD6" w:rsidDel="004166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73DD6" w:rsidDel="004166F7">
        <w:rPr>
          <w:rFonts w:ascii="Times New Roman" w:hAnsi="Times New Roman" w:cs="Times New Roman"/>
          <w:sz w:val="24"/>
          <w:szCs w:val="24"/>
        </w:rPr>
        <w:t>Improvements in the survival rate over time for men and women across age groups</w:t>
      </w:r>
    </w:p>
    <w:tbl>
      <w:tblPr>
        <w:tblpPr w:leftFromText="180" w:rightFromText="180" w:vertAnchor="text" w:horzAnchor="margin" w:tblpY="25"/>
        <w:tblW w:w="7230" w:type="dxa"/>
        <w:tblLook w:val="04A0" w:firstRow="1" w:lastRow="0" w:firstColumn="1" w:lastColumn="0" w:noHBand="0" w:noVBand="1"/>
      </w:tblPr>
      <w:tblGrid>
        <w:gridCol w:w="1560"/>
        <w:gridCol w:w="1057"/>
        <w:gridCol w:w="1011"/>
        <w:gridCol w:w="2500"/>
        <w:gridCol w:w="1102"/>
      </w:tblGrid>
      <w:tr w:rsidR="00045D2C" w:rsidRPr="00696925" w:rsidDel="004166F7" w14:paraId="38CA5A03" w14:textId="77777777" w:rsidTr="007B6203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6E431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 category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8CEA85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DA510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rvival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25238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R change (% per year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90E68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045D2C" w:rsidRPr="00696925" w:rsidDel="004166F7" w14:paraId="12996AE2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EC01B4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-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0A1D5A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14B9B2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-yea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24BDC0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 (0.32 to 0.7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9051A8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</w:t>
            </w: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  <w:r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045D2C" w:rsidRPr="00696925" w:rsidDel="004166F7" w14:paraId="6018565B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61334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B8715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A1E9F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5AC7A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 (0.01 to 0.6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6A1C2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</w:t>
            </w:r>
          </w:p>
        </w:tc>
      </w:tr>
      <w:tr w:rsidR="00045D2C" w:rsidRPr="00696925" w:rsidDel="004166F7" w14:paraId="71A0A3F7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B5DAD2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986421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464EE2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yea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4D088C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 (0.58 to 1.9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4DB188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</w:tr>
      <w:tr w:rsidR="00045D2C" w:rsidRPr="00696925" w:rsidDel="004166F7" w14:paraId="13EF1F6C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F3AB5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C14E2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A07DA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C29AA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 (-0.20 to 1.2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70ECA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8</w:t>
            </w:r>
          </w:p>
        </w:tc>
      </w:tr>
      <w:tr w:rsidR="00045D2C" w:rsidRPr="00696925" w:rsidDel="004166F7" w14:paraId="23741DDE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952303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6D0D73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A9A2B5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-yea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D3E0DB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6 (1.33 to 3.7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660900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</w:tr>
      <w:tr w:rsidR="00045D2C" w:rsidRPr="00696925" w:rsidDel="004166F7" w14:paraId="18507189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A9176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B1E1C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EBB2B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F0D6E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1 (-0.27 to 3.4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31744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1</w:t>
            </w:r>
          </w:p>
        </w:tc>
      </w:tr>
      <w:tr w:rsidR="00045D2C" w:rsidRPr="00696925" w:rsidDel="004166F7" w14:paraId="505CFBAF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204279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-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A31485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56EFC1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-yea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38BD37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 (0.55 to 0.9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BFDBB7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</w:t>
            </w: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  <w:r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045D2C" w:rsidRPr="00696925" w:rsidDel="004166F7" w14:paraId="0FB70F3F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03A53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A3C26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247E9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D81C5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 (0.27 to 0.8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85163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</w:t>
            </w: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  <w:r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045D2C" w:rsidRPr="00696925" w:rsidDel="004166F7" w14:paraId="15765C69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D093EA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C76267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1706EC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yea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716F17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 (0.84 to 1.4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BF99A7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</w:t>
            </w: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  <w:r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045D2C" w:rsidRPr="00696925" w:rsidDel="004166F7" w14:paraId="1EDF0E59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3D938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13893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4235C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D76F5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 (0.23 to 0.9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97CA1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</w:tr>
      <w:tr w:rsidR="00045D2C" w:rsidRPr="00696925" w:rsidDel="004166F7" w14:paraId="100F36FB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362859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B6CB21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9B80F0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-yea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AE49C3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8 (0.57 to 3.2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5077C3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</w:tr>
      <w:tr w:rsidR="00045D2C" w:rsidRPr="00696925" w:rsidDel="004166F7" w14:paraId="02458F71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CE512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CABA0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0C28F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4D2F2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 (-0.5 to 2.1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D7670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7</w:t>
            </w:r>
          </w:p>
        </w:tc>
      </w:tr>
      <w:tr w:rsidR="00045D2C" w:rsidRPr="00696925" w:rsidDel="004166F7" w14:paraId="58D2DDEA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9C92FB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-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BF721E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89A598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-yea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A270A4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 (0.63 to 0.8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C814CE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</w:t>
            </w: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  <w:r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045D2C" w:rsidRPr="00696925" w:rsidDel="004166F7" w14:paraId="0784BA0E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84F9C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2DD8D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A47CF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1A504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 (0.20 to 0.5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47BF8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</w:t>
            </w: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  <w:r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045D2C" w:rsidRPr="00696925" w:rsidDel="004166F7" w14:paraId="50090042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E26037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91C924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DE3589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yea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B878DF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 (0.85 to 1.2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01F460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</w:t>
            </w: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  <w:r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045D2C" w:rsidRPr="00696925" w:rsidDel="004166F7" w14:paraId="2F78AB25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BC7B6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93B87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D7C8B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F9373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 (-0.18 to 0.6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86A09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0</w:t>
            </w:r>
          </w:p>
        </w:tc>
      </w:tr>
      <w:tr w:rsidR="00045D2C" w:rsidRPr="00696925" w:rsidDel="004166F7" w14:paraId="578D632D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4A760B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9F6867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74FA2D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-yea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AE8A7B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 (-0.03 to 1.3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036D86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8</w:t>
            </w:r>
          </w:p>
        </w:tc>
      </w:tr>
      <w:tr w:rsidR="00045D2C" w:rsidRPr="00696925" w:rsidDel="004166F7" w14:paraId="6C8A4952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2A9B6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58854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BD6DB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E6F52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 (-0.35 to 1.1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15583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6</w:t>
            </w:r>
          </w:p>
        </w:tc>
      </w:tr>
      <w:tr w:rsidR="00045D2C" w:rsidRPr="00696925" w:rsidDel="004166F7" w14:paraId="2717B2C1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2BBA9D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A2DB32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BFF5EB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-yea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49E973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 (0.24 to 1.0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8DB9A5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</w:tr>
      <w:tr w:rsidR="00045D2C" w:rsidRPr="00696925" w:rsidDel="004166F7" w14:paraId="265B765E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15859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73E0D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44BE5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05B7F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 (-0.35 to 0.6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2DFAB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1</w:t>
            </w:r>
          </w:p>
        </w:tc>
      </w:tr>
      <w:tr w:rsidR="00045D2C" w:rsidRPr="00696925" w:rsidDel="004166F7" w14:paraId="64F8EE8C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D8C66C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40E1A5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1D4A8F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yea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C24510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 (-0.23 to 0.6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E04D0F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9</w:t>
            </w:r>
          </w:p>
        </w:tc>
      </w:tr>
      <w:tr w:rsidR="00045D2C" w:rsidRPr="00696925" w:rsidDel="004166F7" w14:paraId="09C9E7CD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4503E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73D22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0F653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6B81A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 (-0.54 to 0.4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19125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3</w:t>
            </w:r>
          </w:p>
        </w:tc>
      </w:tr>
      <w:tr w:rsidR="00045D2C" w:rsidRPr="00696925" w:rsidDel="004166F7" w14:paraId="174DD5FD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CE4F28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BF8767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BA340B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-yea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6B3142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 (-0.93 to 0.6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4DA8B4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0</w:t>
            </w:r>
          </w:p>
        </w:tc>
      </w:tr>
      <w:tr w:rsidR="00045D2C" w:rsidRPr="00696925" w:rsidDel="004166F7" w14:paraId="7687D631" w14:textId="77777777" w:rsidTr="007B620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170129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448DA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BAD8F" w14:textId="77777777" w:rsidR="00045D2C" w:rsidRPr="00696925" w:rsidDel="004166F7" w:rsidRDefault="00045D2C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E2309" w14:textId="77777777" w:rsidR="00045D2C" w:rsidRPr="00696925" w:rsidDel="004166F7" w:rsidRDefault="00045D2C" w:rsidP="007B620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5 (-0.96 to 0.47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92F32D" w14:textId="77777777" w:rsidR="00045D2C" w:rsidRPr="00696925" w:rsidDel="004166F7" w:rsidRDefault="00045D2C" w:rsidP="007B6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6925" w:rsidDel="004166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5</w:t>
            </w:r>
          </w:p>
        </w:tc>
      </w:tr>
    </w:tbl>
    <w:p w14:paraId="543115A1" w14:textId="77777777" w:rsidR="00045D2C" w:rsidRDefault="00045D2C" w:rsidP="00045D2C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7A1796D4" w14:textId="77777777" w:rsidR="00045D2C" w:rsidRDefault="00045D2C" w:rsidP="00045D2C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76023EF2" w14:textId="77777777" w:rsidR="00045D2C" w:rsidRDefault="00045D2C" w:rsidP="00045D2C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4F35B489" w14:textId="77777777" w:rsidR="00045D2C" w:rsidRDefault="00045D2C" w:rsidP="00045D2C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5A5BD7E4" w14:textId="77777777" w:rsidR="00045D2C" w:rsidRDefault="00045D2C" w:rsidP="00045D2C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107623CB" w14:textId="77777777" w:rsidR="00045D2C" w:rsidRDefault="00045D2C" w:rsidP="00045D2C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1F47CDAF" w14:textId="77777777" w:rsidR="00045D2C" w:rsidRDefault="00045D2C" w:rsidP="00045D2C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20AA6920" w14:textId="77777777" w:rsidR="00045D2C" w:rsidRDefault="00045D2C" w:rsidP="00045D2C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448FAD18" w14:textId="77777777" w:rsidR="00045D2C" w:rsidRDefault="00045D2C" w:rsidP="00045D2C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56F03B99" w14:textId="77777777" w:rsidR="00045D2C" w:rsidRDefault="00045D2C" w:rsidP="00045D2C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592B3A2B" w14:textId="77777777" w:rsidR="00045D2C" w:rsidRDefault="00045D2C" w:rsidP="00045D2C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6A635870" w14:textId="77777777" w:rsidR="00045D2C" w:rsidRDefault="00045D2C" w:rsidP="00045D2C"/>
    <w:p w14:paraId="0044B235" w14:textId="77777777" w:rsidR="00045D2C" w:rsidRDefault="00045D2C" w:rsidP="00045D2C"/>
    <w:p w14:paraId="667555D9" w14:textId="77777777" w:rsidR="00045D2C" w:rsidRDefault="00045D2C" w:rsidP="00045D2C"/>
    <w:p w14:paraId="3E6B4152" w14:textId="77777777" w:rsidR="00045D2C" w:rsidRDefault="00045D2C" w:rsidP="00045D2C"/>
    <w:p w14:paraId="33B5C6B3" w14:textId="77777777" w:rsidR="00045D2C" w:rsidRDefault="00045D2C" w:rsidP="00045D2C"/>
    <w:p w14:paraId="5F9487AF" w14:textId="77777777" w:rsidR="00045D2C" w:rsidRDefault="00045D2C" w:rsidP="00045D2C"/>
    <w:p w14:paraId="6026296D" w14:textId="77777777" w:rsidR="00045D2C" w:rsidRDefault="00045D2C" w:rsidP="00045D2C"/>
    <w:p w14:paraId="3310272B" w14:textId="77777777" w:rsidR="00045D2C" w:rsidRDefault="00045D2C" w:rsidP="00045D2C"/>
    <w:p w14:paraId="0DBB7E08" w14:textId="77777777" w:rsidR="00933B19" w:rsidRDefault="00933B19" w:rsidP="00045D2C"/>
    <w:p w14:paraId="6CDEB17A" w14:textId="77777777" w:rsidR="00933B19" w:rsidRDefault="00933B19" w:rsidP="00045D2C"/>
    <w:p w14:paraId="364B747B" w14:textId="77777777" w:rsidR="00933B19" w:rsidRPr="00D80AB8" w:rsidRDefault="00933B19" w:rsidP="00933B1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C0608A" w14:textId="6CFE34A0" w:rsidR="00933B19" w:rsidRPr="00D80AB8" w:rsidRDefault="00933B19" w:rsidP="00933B1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80AB8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7B6203">
        <w:rPr>
          <w:rFonts w:ascii="Times New Roman" w:hAnsi="Times New Roman" w:cs="Times New Roman"/>
          <w:b/>
          <w:sz w:val="24"/>
          <w:szCs w:val="24"/>
        </w:rPr>
        <w:t>6</w:t>
      </w:r>
      <w:r w:rsidRPr="00D80AB8">
        <w:rPr>
          <w:rFonts w:ascii="Times New Roman" w:hAnsi="Times New Roman" w:cs="Times New Roman"/>
          <w:sz w:val="24"/>
          <w:szCs w:val="24"/>
        </w:rPr>
        <w:t xml:space="preserve"> Crude survival rates at one, five, 10, and 15 years after a diagnosis of heart failure by gender and hospitalisation at time of diagnosis </w:t>
      </w:r>
    </w:p>
    <w:tbl>
      <w:tblPr>
        <w:tblW w:w="8822" w:type="dxa"/>
        <w:tblLook w:val="04A0" w:firstRow="1" w:lastRow="0" w:firstColumn="1" w:lastColumn="0" w:noHBand="0" w:noVBand="1"/>
      </w:tblPr>
      <w:tblGrid>
        <w:gridCol w:w="1862"/>
        <w:gridCol w:w="1740"/>
        <w:gridCol w:w="1740"/>
        <w:gridCol w:w="1740"/>
        <w:gridCol w:w="1740"/>
      </w:tblGrid>
      <w:tr w:rsidR="00D80AB8" w:rsidRPr="00D80AB8" w14:paraId="05BCB8D3" w14:textId="77777777" w:rsidTr="007B6203">
        <w:trPr>
          <w:trHeight w:val="225"/>
        </w:trPr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4370A" w14:textId="77777777" w:rsidR="00933B19" w:rsidRPr="00D80AB8" w:rsidRDefault="00933B19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008195" w14:textId="77777777" w:rsidR="00933B19" w:rsidRPr="00D80AB8" w:rsidRDefault="00933B19" w:rsidP="00933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-year S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7E9D9" w14:textId="77777777" w:rsidR="00933B19" w:rsidRPr="00D80AB8" w:rsidRDefault="00933B19" w:rsidP="00933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-year S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5316EE" w14:textId="77777777" w:rsidR="00933B19" w:rsidRPr="00D80AB8" w:rsidRDefault="00933B19" w:rsidP="00933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0-year S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36DEB" w14:textId="77777777" w:rsidR="00933B19" w:rsidRPr="00D80AB8" w:rsidRDefault="00933B19" w:rsidP="00933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5-year SR</w:t>
            </w:r>
          </w:p>
        </w:tc>
      </w:tr>
      <w:tr w:rsidR="00D80AB8" w:rsidRPr="00D80AB8" w14:paraId="3C67E5A4" w14:textId="77777777" w:rsidTr="007B6203">
        <w:trPr>
          <w:trHeight w:val="22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0B3212" w14:textId="77777777" w:rsidR="00933B19" w:rsidRPr="00D80AB8" w:rsidRDefault="00933B19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Women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CB7F4" w14:textId="77777777" w:rsidR="00933B19" w:rsidRPr="00D80AB8" w:rsidRDefault="00933B19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79D632" w14:textId="77777777" w:rsidR="00933B19" w:rsidRPr="00D80AB8" w:rsidRDefault="00933B19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1B0BBD" w14:textId="77777777" w:rsidR="00933B19" w:rsidRPr="00D80AB8" w:rsidRDefault="00933B19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E27C1" w14:textId="77777777" w:rsidR="00933B19" w:rsidRPr="00D80AB8" w:rsidRDefault="00933B19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D80AB8" w:rsidRPr="00D80AB8" w14:paraId="0025830D" w14:textId="77777777" w:rsidTr="007B6203">
        <w:trPr>
          <w:trHeight w:val="22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185D6" w14:textId="77777777" w:rsidR="00933B19" w:rsidRPr="00D80AB8" w:rsidRDefault="00933B19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spitalis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86AF5" w14:textId="77777777" w:rsidR="00933B19" w:rsidRPr="00D80AB8" w:rsidRDefault="00933B19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0</w:t>
            </w:r>
            <w:r w:rsidR="00D80AB8"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D80AB8" w:rsidRPr="00D80AB8">
              <w:rPr>
                <w:rFonts w:ascii="inherit" w:eastAsia="Times New Roman" w:hAnsi="inherit" w:cs="Times New Roman"/>
                <w:sz w:val="20"/>
                <w:szCs w:val="20"/>
                <w:bdr w:val="none" w:sz="0" w:space="0" w:color="auto" w:frame="1"/>
                <w:lang w:eastAsia="en-GB"/>
              </w:rPr>
              <w:t>(66.1 to 67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8C41E6" w14:textId="77777777" w:rsidR="00933B19" w:rsidRPr="00D80AB8" w:rsidRDefault="00933B19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3</w:t>
            </w:r>
            <w:r w:rsidR="00D80AB8"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D80AB8" w:rsidRPr="00D80AB8">
              <w:rPr>
                <w:rFonts w:ascii="inherit" w:eastAsia="Times New Roman" w:hAnsi="inherit" w:cs="Times New Roman"/>
                <w:sz w:val="20"/>
                <w:szCs w:val="20"/>
                <w:bdr w:val="none" w:sz="0" w:space="0" w:color="auto" w:frame="1"/>
                <w:lang w:eastAsia="en-GB"/>
              </w:rPr>
              <w:t>(33.3 to 35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C8E900" w14:textId="77777777" w:rsidR="00933B19" w:rsidRPr="00D80AB8" w:rsidRDefault="00933B19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7</w:t>
            </w:r>
            <w:r w:rsidR="00D80AB8"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D80AB8" w:rsidRPr="00D80AB8">
              <w:rPr>
                <w:rFonts w:ascii="inherit" w:eastAsia="Times New Roman" w:hAnsi="inherit" w:cs="Times New Roman"/>
                <w:sz w:val="20"/>
                <w:szCs w:val="20"/>
                <w:bdr w:val="none" w:sz="0" w:space="0" w:color="auto" w:frame="1"/>
                <w:lang w:eastAsia="en-GB"/>
              </w:rPr>
              <w:t>(14.6 to 16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9F73AE" w14:textId="77777777" w:rsidR="00933B19" w:rsidRPr="00D80AB8" w:rsidRDefault="00933B19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</w:t>
            </w:r>
            <w:r w:rsidR="00D80AB8"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D80AB8" w:rsidRPr="00D80AB8">
              <w:rPr>
                <w:rFonts w:ascii="inherit" w:eastAsia="Times New Roman" w:hAnsi="inherit" w:cs="Times New Roman"/>
                <w:sz w:val="20"/>
                <w:szCs w:val="20"/>
                <w:bdr w:val="none" w:sz="0" w:space="0" w:color="auto" w:frame="1"/>
                <w:lang w:eastAsia="en-GB"/>
              </w:rPr>
              <w:t>(4.76 to 8.38)</w:t>
            </w:r>
          </w:p>
        </w:tc>
      </w:tr>
      <w:tr w:rsidR="00D80AB8" w:rsidRPr="00D80AB8" w14:paraId="0D714D34" w14:textId="77777777" w:rsidTr="007B6203">
        <w:trPr>
          <w:trHeight w:val="22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213CFA" w14:textId="77777777" w:rsidR="00933B19" w:rsidRPr="00D80AB8" w:rsidRDefault="00933B19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n-hospitalised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2D0B17" w14:textId="77777777" w:rsidR="00933B19" w:rsidRPr="00D80AB8" w:rsidRDefault="00933B19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.2</w:t>
            </w:r>
            <w:r w:rsidR="00D80AB8"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D80AB8" w:rsidRPr="00D80AB8">
              <w:rPr>
                <w:rFonts w:ascii="inherit" w:eastAsia="Times New Roman" w:hAnsi="inherit" w:cs="Times New Roman"/>
                <w:sz w:val="20"/>
                <w:szCs w:val="20"/>
                <w:bdr w:val="none" w:sz="0" w:space="0" w:color="auto" w:frame="1"/>
                <w:lang w:eastAsia="en-GB"/>
              </w:rPr>
              <w:t>(79.6 to 80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0F2B46" w14:textId="77777777" w:rsidR="00933B19" w:rsidRPr="00D80AB8" w:rsidRDefault="00933B19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.9</w:t>
            </w:r>
            <w:r w:rsidR="00D80AB8"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D80AB8" w:rsidRPr="00D80AB8">
              <w:rPr>
                <w:rFonts w:ascii="inherit" w:eastAsia="Times New Roman" w:hAnsi="inherit" w:cs="Times New Roman"/>
                <w:sz w:val="20"/>
                <w:szCs w:val="20"/>
                <w:bdr w:val="none" w:sz="0" w:space="0" w:color="auto" w:frame="1"/>
                <w:lang w:eastAsia="en-GB"/>
              </w:rPr>
              <w:t>(50.0 to 51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C05ED" w14:textId="77777777" w:rsidR="00933B19" w:rsidRPr="00D80AB8" w:rsidRDefault="00933B19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8</w:t>
            </w:r>
            <w:r w:rsidR="00D80AB8"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D80AB8" w:rsidRPr="00D80AB8">
              <w:rPr>
                <w:rFonts w:ascii="inherit" w:eastAsia="Times New Roman" w:hAnsi="inherit" w:cs="Times New Roman"/>
                <w:sz w:val="20"/>
                <w:szCs w:val="20"/>
                <w:bdr w:val="none" w:sz="0" w:space="0" w:color="auto" w:frame="1"/>
                <w:lang w:eastAsia="en-GB"/>
              </w:rPr>
              <w:t>(26.8 to 28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C4BB5" w14:textId="77777777" w:rsidR="00933B19" w:rsidRPr="00D80AB8" w:rsidRDefault="00933B19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8</w:t>
            </w:r>
            <w:r w:rsidR="00D80AB8"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D80AB8" w:rsidRPr="00D80AB8">
              <w:rPr>
                <w:rFonts w:ascii="inherit" w:eastAsia="Times New Roman" w:hAnsi="inherit" w:cs="Times New Roman"/>
                <w:sz w:val="20"/>
                <w:szCs w:val="20"/>
                <w:bdr w:val="none" w:sz="0" w:space="0" w:color="auto" w:frame="1"/>
                <w:lang w:eastAsia="en-GB"/>
              </w:rPr>
              <w:t>(12.4 to 15.4)</w:t>
            </w:r>
          </w:p>
        </w:tc>
      </w:tr>
      <w:tr w:rsidR="00D80AB8" w:rsidRPr="00D80AB8" w14:paraId="48EBFF74" w14:textId="77777777" w:rsidTr="007B6203">
        <w:trPr>
          <w:trHeight w:val="22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AB6D7A" w14:textId="77777777" w:rsidR="00933B19" w:rsidRPr="00D80AB8" w:rsidRDefault="00933B19" w:rsidP="007B6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93B3E5" w14:textId="77777777" w:rsidR="00933B19" w:rsidRPr="00D80AB8" w:rsidRDefault="00933B19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69121D" w14:textId="77777777" w:rsidR="00933B19" w:rsidRPr="00D80AB8" w:rsidRDefault="00933B19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E8A5AB" w14:textId="77777777" w:rsidR="00933B19" w:rsidRPr="00D80AB8" w:rsidRDefault="00933B19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2887BB" w14:textId="77777777" w:rsidR="00933B19" w:rsidRPr="00D80AB8" w:rsidRDefault="00933B19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D80AB8" w:rsidRPr="00D80AB8" w14:paraId="6CDB0036" w14:textId="77777777" w:rsidTr="00933B19">
        <w:trPr>
          <w:trHeight w:val="225"/>
        </w:trPr>
        <w:tc>
          <w:tcPr>
            <w:tcW w:w="18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0B3DBE9" w14:textId="77777777" w:rsidR="00933B19" w:rsidRPr="00D80AB8" w:rsidRDefault="00933B19" w:rsidP="00933B1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spitalised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F083A29" w14:textId="77777777" w:rsidR="00933B19" w:rsidRPr="00D80AB8" w:rsidRDefault="00933B19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.4</w:t>
            </w:r>
            <w:r w:rsidR="00D80AB8"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D80AB8" w:rsidRPr="00D80AB8">
              <w:rPr>
                <w:rFonts w:ascii="inherit" w:eastAsia="Times New Roman" w:hAnsi="inherit" w:cs="Times New Roman"/>
                <w:sz w:val="20"/>
                <w:szCs w:val="20"/>
                <w:bdr w:val="none" w:sz="0" w:space="0" w:color="auto" w:frame="1"/>
                <w:lang w:eastAsia="en-GB"/>
              </w:rPr>
              <w:t>(69.6 to 71.2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9ABF96E" w14:textId="77777777" w:rsidR="00933B19" w:rsidRPr="00D80AB8" w:rsidRDefault="00933B19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.9</w:t>
            </w:r>
            <w:r w:rsidR="00D80AB8"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D80AB8" w:rsidRPr="00D80AB8">
              <w:rPr>
                <w:rFonts w:ascii="inherit" w:eastAsia="Times New Roman" w:hAnsi="inherit" w:cs="Times New Roman"/>
                <w:sz w:val="20"/>
                <w:szCs w:val="20"/>
                <w:bdr w:val="none" w:sz="0" w:space="0" w:color="auto" w:frame="1"/>
                <w:lang w:eastAsia="en-GB"/>
              </w:rPr>
              <w:t>(37.8 to 39.9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58CD631" w14:textId="77777777" w:rsidR="00933B19" w:rsidRPr="00D80AB8" w:rsidRDefault="00933B19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7</w:t>
            </w:r>
            <w:r w:rsidR="00D80AB8"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D80AB8" w:rsidRPr="00D80AB8">
              <w:rPr>
                <w:rFonts w:ascii="inherit" w:eastAsia="Times New Roman" w:hAnsi="inherit" w:cs="Times New Roman"/>
                <w:sz w:val="20"/>
                <w:szCs w:val="20"/>
                <w:bdr w:val="none" w:sz="0" w:space="0" w:color="auto" w:frame="1"/>
                <w:lang w:eastAsia="en-GB"/>
              </w:rPr>
              <w:t>(18.5 to 20.9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701D87E" w14:textId="77777777" w:rsidR="00933B19" w:rsidRPr="00D80AB8" w:rsidRDefault="00933B19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6</w:t>
            </w:r>
            <w:r w:rsidR="00D80AB8"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D80AB8" w:rsidRPr="00D80AB8">
              <w:rPr>
                <w:rFonts w:ascii="inherit" w:eastAsia="Times New Roman" w:hAnsi="inherit" w:cs="Times New Roman"/>
                <w:sz w:val="20"/>
                <w:szCs w:val="20"/>
                <w:bdr w:val="none" w:sz="0" w:space="0" w:color="auto" w:frame="1"/>
                <w:lang w:eastAsia="en-GB"/>
              </w:rPr>
              <w:t>(8.04 to 11.4)</w:t>
            </w:r>
          </w:p>
        </w:tc>
      </w:tr>
      <w:tr w:rsidR="00D80AB8" w:rsidRPr="00D80AB8" w14:paraId="0220B8A0" w14:textId="77777777" w:rsidTr="00933B19">
        <w:trPr>
          <w:trHeight w:val="225"/>
        </w:trPr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A3F86D" w14:textId="77777777" w:rsidR="00933B19" w:rsidRPr="00D80AB8" w:rsidRDefault="00933B19" w:rsidP="007B620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hospitalise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7E3B26" w14:textId="77777777" w:rsidR="00933B19" w:rsidRPr="00D80AB8" w:rsidRDefault="00933B19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1</w:t>
            </w:r>
            <w:r w:rsidR="00D80AB8"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D80AB8" w:rsidRPr="00D80AB8">
              <w:rPr>
                <w:rFonts w:ascii="inherit" w:eastAsia="Times New Roman" w:hAnsi="inherit" w:cs="Times New Roman"/>
                <w:sz w:val="20"/>
                <w:szCs w:val="20"/>
                <w:bdr w:val="none" w:sz="0" w:space="0" w:color="auto" w:frame="1"/>
                <w:lang w:eastAsia="en-GB"/>
              </w:rPr>
              <w:t>(81.5 to 82.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AFFA92" w14:textId="77777777" w:rsidR="00933B19" w:rsidRPr="00D80AB8" w:rsidRDefault="00933B19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.5</w:t>
            </w:r>
            <w:r w:rsidR="00D80AB8"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D80AB8" w:rsidRPr="00D80AB8">
              <w:rPr>
                <w:rFonts w:ascii="inherit" w:eastAsia="Times New Roman" w:hAnsi="inherit" w:cs="Times New Roman"/>
                <w:sz w:val="20"/>
                <w:szCs w:val="20"/>
                <w:bdr w:val="none" w:sz="0" w:space="0" w:color="auto" w:frame="1"/>
                <w:lang w:eastAsia="en-GB"/>
              </w:rPr>
              <w:t>(51.7 to 53.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2C7DBE" w14:textId="77777777" w:rsidR="00933B19" w:rsidRPr="00D80AB8" w:rsidRDefault="00933B19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8</w:t>
            </w:r>
            <w:r w:rsidR="00D80AB8"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D80AB8" w:rsidRPr="00D80AB8">
              <w:rPr>
                <w:rFonts w:ascii="inherit" w:eastAsia="Times New Roman" w:hAnsi="inherit" w:cs="Times New Roman"/>
                <w:sz w:val="20"/>
                <w:szCs w:val="20"/>
                <w:bdr w:val="none" w:sz="0" w:space="0" w:color="auto" w:frame="1"/>
                <w:lang w:eastAsia="en-GB"/>
              </w:rPr>
              <w:t>(28.8 to 30.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E0BF8A" w14:textId="77777777" w:rsidR="00933B19" w:rsidRPr="00D80AB8" w:rsidRDefault="00933B19" w:rsidP="007B62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9</w:t>
            </w:r>
            <w:r w:rsidR="00D80AB8" w:rsidRPr="00D80A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D80AB8" w:rsidRPr="00D80AB8">
              <w:rPr>
                <w:rFonts w:ascii="inherit" w:eastAsia="Times New Roman" w:hAnsi="inherit" w:cs="Times New Roman"/>
                <w:sz w:val="20"/>
                <w:szCs w:val="20"/>
                <w:bdr w:val="none" w:sz="0" w:space="0" w:color="auto" w:frame="1"/>
                <w:lang w:eastAsia="en-GB"/>
              </w:rPr>
              <w:t>(15.6 to 18.3)</w:t>
            </w:r>
          </w:p>
        </w:tc>
      </w:tr>
    </w:tbl>
    <w:p w14:paraId="3C577B09" w14:textId="77777777" w:rsidR="00933B19" w:rsidRPr="00D80AB8" w:rsidRDefault="00933B19" w:rsidP="00933B19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D80AB8">
        <w:rPr>
          <w:rFonts w:ascii="Times New Roman" w:hAnsi="Times New Roman" w:cs="Times New Roman"/>
          <w:b/>
          <w:sz w:val="20"/>
          <w:szCs w:val="20"/>
        </w:rPr>
        <w:t xml:space="preserve">Abbreviations: </w:t>
      </w:r>
      <w:r w:rsidRPr="00D80AB8">
        <w:rPr>
          <w:rFonts w:ascii="Times New Roman" w:hAnsi="Times New Roman" w:cs="Times New Roman"/>
          <w:sz w:val="20"/>
          <w:szCs w:val="20"/>
        </w:rPr>
        <w:t xml:space="preserve">SR: Survival rate (%) </w:t>
      </w:r>
    </w:p>
    <w:p w14:paraId="474CE935" w14:textId="77777777" w:rsidR="00933B19" w:rsidRDefault="00933B19" w:rsidP="00045D2C"/>
    <w:p w14:paraId="6C9B7351" w14:textId="77777777" w:rsidR="00045D2C" w:rsidRDefault="00045D2C" w:rsidP="00045D2C">
      <w:r>
        <w:br w:type="page"/>
      </w:r>
    </w:p>
    <w:p w14:paraId="22A3CBD6" w14:textId="77777777" w:rsidR="00045D2C" w:rsidRPr="005854D7" w:rsidRDefault="00045D2C" w:rsidP="00045D2C">
      <w:pPr>
        <w:rPr>
          <w:rFonts w:ascii="Times New Roman" w:hAnsi="Times New Roman" w:cs="Times New Roman"/>
          <w:sz w:val="24"/>
          <w:szCs w:val="24"/>
        </w:rPr>
      </w:pPr>
      <w:r w:rsidRPr="005854D7">
        <w:rPr>
          <w:rFonts w:ascii="Times New Roman" w:hAnsi="Times New Roman" w:cs="Times New Roman"/>
          <w:b/>
          <w:sz w:val="24"/>
          <w:szCs w:val="24"/>
        </w:rPr>
        <w:lastRenderedPageBreak/>
        <w:t>Supplemental Figure 1</w:t>
      </w:r>
      <w:r w:rsidRPr="005854D7">
        <w:rPr>
          <w:rFonts w:ascii="Times New Roman" w:hAnsi="Times New Roman" w:cs="Times New Roman"/>
          <w:sz w:val="24"/>
          <w:szCs w:val="24"/>
        </w:rPr>
        <w:t xml:space="preserve"> One, five and 10-year survival for men and women with heart failure by year of diagnosis</w:t>
      </w:r>
    </w:p>
    <w:p w14:paraId="00CF8951" w14:textId="77777777" w:rsidR="00045D2C" w:rsidRPr="00F115BB" w:rsidRDefault="00045D2C" w:rsidP="00045D2C">
      <w:r>
        <w:rPr>
          <w:noProof/>
          <w:lang w:eastAsia="en-GB"/>
        </w:rPr>
        <w:drawing>
          <wp:inline distT="0" distB="0" distL="0" distR="0" wp14:anchorId="1B23D285" wp14:editId="484FF36F">
            <wp:extent cx="6105525" cy="37149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 - Survival rates over time by sex.tif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25"/>
                    <a:stretch/>
                  </pic:blipFill>
                  <pic:spPr bwMode="auto">
                    <a:xfrm>
                      <a:off x="0" y="0"/>
                      <a:ext cx="6107198" cy="37160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D3A139" w14:textId="77777777" w:rsidR="00045D2C" w:rsidRDefault="00045D2C" w:rsidP="00045D2C">
      <w:r>
        <w:br w:type="page"/>
      </w:r>
    </w:p>
    <w:p w14:paraId="35DCD569" w14:textId="77777777" w:rsidR="00045D2C" w:rsidRDefault="00045D2C" w:rsidP="00045D2C">
      <w:pPr>
        <w:pStyle w:val="EndnoteText"/>
        <w:rPr>
          <w:rFonts w:ascii="Times New Roman" w:hAnsi="Times New Roman" w:cs="Times New Roman"/>
          <w:sz w:val="24"/>
          <w:szCs w:val="24"/>
        </w:rPr>
      </w:pPr>
      <w:r w:rsidRPr="002E0FA4">
        <w:rPr>
          <w:rFonts w:ascii="Times New Roman" w:hAnsi="Times New Roman" w:cs="Times New Roman"/>
          <w:b/>
          <w:sz w:val="24"/>
          <w:szCs w:val="24"/>
        </w:rPr>
        <w:lastRenderedPageBreak/>
        <w:t>Supplemental Figure 2</w:t>
      </w:r>
      <w:r w:rsidRPr="002E0FA4">
        <w:rPr>
          <w:rFonts w:ascii="Times New Roman" w:hAnsi="Times New Roman" w:cs="Times New Roman"/>
          <w:sz w:val="24"/>
          <w:szCs w:val="24"/>
        </w:rPr>
        <w:t xml:space="preserve"> </w:t>
      </w:r>
      <w:r w:rsidRPr="005854D7">
        <w:rPr>
          <w:rFonts w:ascii="Times New Roman" w:hAnsi="Times New Roman" w:cs="Times New Roman"/>
          <w:sz w:val="24"/>
          <w:szCs w:val="24"/>
        </w:rPr>
        <w:t xml:space="preserve">Cause-specific mortality rates over time by </w:t>
      </w:r>
      <w:r>
        <w:rPr>
          <w:rFonts w:ascii="Times New Roman" w:hAnsi="Times New Roman" w:cs="Times New Roman"/>
          <w:sz w:val="24"/>
          <w:szCs w:val="24"/>
        </w:rPr>
        <w:t>gender</w:t>
      </w:r>
    </w:p>
    <w:p w14:paraId="73F3E9FB" w14:textId="77777777" w:rsidR="00045D2C" w:rsidRDefault="00045D2C" w:rsidP="00045D2C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6F64399E" w14:textId="77777777" w:rsidR="00045D2C" w:rsidRDefault="00045D2C" w:rsidP="00045D2C">
      <w:pPr>
        <w:pStyle w:val="EndnoteTex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3E3ACF3A" wp14:editId="712CBF1B">
            <wp:extent cx="5731510" cy="72993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 - Cause-specific mortality rates over time by sex (1).tif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87"/>
                    <a:stretch/>
                  </pic:blipFill>
                  <pic:spPr bwMode="auto">
                    <a:xfrm>
                      <a:off x="0" y="0"/>
                      <a:ext cx="5731510" cy="7299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0350EA" w14:textId="77777777" w:rsidR="00045D2C" w:rsidRPr="002E0FA4" w:rsidRDefault="00045D2C" w:rsidP="00045D2C">
      <w:pPr>
        <w:pStyle w:val="EndnoteText"/>
        <w:rPr>
          <w:rFonts w:ascii="Times New Roman" w:hAnsi="Times New Roman" w:cs="Times New Roman"/>
          <w:b/>
          <w:sz w:val="24"/>
          <w:szCs w:val="24"/>
        </w:rPr>
      </w:pPr>
    </w:p>
    <w:p w14:paraId="61441E36" w14:textId="77777777" w:rsidR="00045D2C" w:rsidRPr="00F115BB" w:rsidRDefault="00045D2C" w:rsidP="00045D2C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0D47EB8A" w14:textId="77777777" w:rsidR="007B6203" w:rsidRDefault="007B6203"/>
    <w:sectPr w:rsidR="007B6203" w:rsidSect="007B6203">
      <w:endnotePr>
        <w:numFmt w:val="decimal"/>
      </w:endnotePr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D2C"/>
    <w:rsid w:val="00045D2C"/>
    <w:rsid w:val="0007335F"/>
    <w:rsid w:val="001C2A23"/>
    <w:rsid w:val="00212A78"/>
    <w:rsid w:val="00511306"/>
    <w:rsid w:val="007B4408"/>
    <w:rsid w:val="007B6203"/>
    <w:rsid w:val="00933B19"/>
    <w:rsid w:val="00CD5805"/>
    <w:rsid w:val="00D80AB8"/>
    <w:rsid w:val="00E174C2"/>
    <w:rsid w:val="00F4357D"/>
    <w:rsid w:val="00F74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84C37"/>
  <w15:chartTrackingRefBased/>
  <w15:docId w15:val="{D54488C1-C31B-46F7-A54D-C13C21376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D2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045D2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45D2C"/>
    <w:rPr>
      <w:sz w:val="20"/>
      <w:szCs w:val="20"/>
    </w:rPr>
  </w:style>
  <w:style w:type="table" w:styleId="TableGrid">
    <w:name w:val="Table Grid"/>
    <w:basedOn w:val="TableNormal"/>
    <w:uiPriority w:val="39"/>
    <w:rsid w:val="00045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80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13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1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90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35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72</Words>
  <Characters>668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Jones</dc:creator>
  <cp:keywords/>
  <dc:description/>
  <cp:lastModifiedBy>Nicholas Jones</cp:lastModifiedBy>
  <cp:revision>5</cp:revision>
  <dcterms:created xsi:type="dcterms:W3CDTF">2020-08-06T09:36:00Z</dcterms:created>
  <dcterms:modified xsi:type="dcterms:W3CDTF">2020-08-10T15:07:00Z</dcterms:modified>
</cp:coreProperties>
</file>